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551D2F" w14:textId="7DF16C70" w:rsidR="000D3F30" w:rsidRPr="00AD6967" w:rsidRDefault="000D3F30" w:rsidP="000D3F30">
      <w:pPr>
        <w:spacing w:before="0" w:after="0" w:line="240" w:lineRule="auto"/>
        <w:jc w:val="left"/>
        <w:rPr>
          <w:rFonts w:cs="Arial"/>
          <w:b/>
          <w:bCs/>
        </w:rPr>
      </w:pPr>
      <w:bookmarkStart w:id="0" w:name="_GoBack"/>
      <w:r w:rsidRPr="00AD6967">
        <w:rPr>
          <w:rFonts w:cs="Arial"/>
          <w:b/>
          <w:bCs/>
        </w:rPr>
        <w:t xml:space="preserve">Supplementary Table 1.  Summary of Product Use in the Controlled Puffing Sessions. </w:t>
      </w:r>
    </w:p>
    <w:p w14:paraId="31DA0B2F" w14:textId="14EBE5B7" w:rsidR="00AD297D" w:rsidRPr="00AD6967" w:rsidRDefault="00AD297D" w:rsidP="000D3F30">
      <w:pPr>
        <w:spacing w:before="0" w:after="0" w:line="240" w:lineRule="auto"/>
        <w:jc w:val="left"/>
        <w:rPr>
          <w:rFonts w:cs="Arial"/>
          <w:b/>
          <w:bCs/>
        </w:rPr>
      </w:pPr>
    </w:p>
    <w:p w14:paraId="38D85694" w14:textId="2B3526A2" w:rsidR="00AD297D" w:rsidRPr="00AD6967" w:rsidRDefault="00AD297D" w:rsidP="000D3F30">
      <w:pPr>
        <w:spacing w:before="0" w:after="0" w:line="240" w:lineRule="auto"/>
        <w:jc w:val="left"/>
        <w:rPr>
          <w:rFonts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2043"/>
        <w:gridCol w:w="2043"/>
        <w:gridCol w:w="2043"/>
        <w:gridCol w:w="2043"/>
      </w:tblGrid>
      <w:tr w:rsidR="00AD6967" w:rsidRPr="00AD6967" w14:paraId="39235E0E" w14:textId="77777777" w:rsidTr="00297055"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3ABE9A" w14:textId="3117DF55" w:rsidR="00AD297D" w:rsidRPr="00AD6967" w:rsidRDefault="00AD297D" w:rsidP="00297055">
            <w:pPr>
              <w:spacing w:before="0" w:after="0" w:line="240" w:lineRule="auto"/>
              <w:ind w:right="23"/>
              <w:jc w:val="center"/>
              <w:rPr>
                <w:rFonts w:cs="Arial"/>
                <w:sz w:val="20"/>
                <w:szCs w:val="20"/>
              </w:rPr>
            </w:pPr>
            <w:r w:rsidRPr="00AD6967">
              <w:rPr>
                <w:rFonts w:cs="Arial"/>
                <w:b/>
                <w:bCs/>
              </w:rPr>
              <w:t>Variable</w:t>
            </w:r>
          </w:p>
        </w:tc>
        <w:tc>
          <w:tcPr>
            <w:tcW w:w="20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AEC15C" w14:textId="5E2DE459" w:rsidR="00AD297D" w:rsidRPr="00AD6967" w:rsidRDefault="00AD297D" w:rsidP="00297055">
            <w:pPr>
              <w:spacing w:before="0" w:after="0" w:line="240" w:lineRule="auto"/>
              <w:ind w:right="23"/>
              <w:jc w:val="center"/>
              <w:rPr>
                <w:rFonts w:cs="Arial"/>
                <w:sz w:val="20"/>
                <w:szCs w:val="20"/>
              </w:rPr>
            </w:pPr>
            <w:r w:rsidRPr="00AD6967">
              <w:rPr>
                <w:rFonts w:cs="Arial"/>
                <w:b/>
                <w:iCs/>
                <w:sz w:val="21"/>
                <w:szCs w:val="21"/>
              </w:rPr>
              <w:t>Pulze</w:t>
            </w:r>
            <w:r w:rsidRPr="00AD6967">
              <w:rPr>
                <w:rFonts w:cs="Arial"/>
                <w:b/>
                <w:sz w:val="21"/>
                <w:szCs w:val="21"/>
              </w:rPr>
              <w:t xml:space="preserve"> HTS with </w:t>
            </w:r>
            <w:r w:rsidRPr="00AD6967">
              <w:rPr>
                <w:rFonts w:cs="Arial"/>
                <w:b/>
                <w:iCs/>
                <w:sz w:val="21"/>
                <w:szCs w:val="21"/>
              </w:rPr>
              <w:t>iD</w:t>
            </w:r>
            <w:r w:rsidRPr="00AD6967">
              <w:rPr>
                <w:rFonts w:cs="Arial"/>
                <w:b/>
                <w:sz w:val="21"/>
                <w:szCs w:val="21"/>
              </w:rPr>
              <w:t xml:space="preserve"> Intense American Blend sticks</w:t>
            </w:r>
          </w:p>
        </w:tc>
        <w:tc>
          <w:tcPr>
            <w:tcW w:w="20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3CAEBB" w14:textId="219E09DE" w:rsidR="00AD297D" w:rsidRPr="00AD6967" w:rsidRDefault="00AD297D" w:rsidP="00297055">
            <w:pPr>
              <w:spacing w:before="0" w:after="0" w:line="240" w:lineRule="auto"/>
              <w:ind w:right="23"/>
              <w:jc w:val="center"/>
              <w:rPr>
                <w:rFonts w:cs="Arial"/>
                <w:sz w:val="20"/>
                <w:szCs w:val="20"/>
              </w:rPr>
            </w:pPr>
            <w:r w:rsidRPr="00AD6967">
              <w:rPr>
                <w:rFonts w:cs="Arial"/>
                <w:b/>
                <w:iCs/>
                <w:sz w:val="21"/>
                <w:szCs w:val="21"/>
              </w:rPr>
              <w:t>Pulze</w:t>
            </w:r>
            <w:r w:rsidRPr="00AD6967">
              <w:rPr>
                <w:rFonts w:cs="Arial"/>
                <w:b/>
                <w:sz w:val="21"/>
                <w:szCs w:val="21"/>
              </w:rPr>
              <w:t xml:space="preserve"> HTS with </w:t>
            </w:r>
            <w:r w:rsidRPr="00AD6967">
              <w:rPr>
                <w:rFonts w:cs="Arial"/>
                <w:b/>
                <w:iCs/>
                <w:sz w:val="21"/>
                <w:szCs w:val="21"/>
              </w:rPr>
              <w:t>iD</w:t>
            </w:r>
            <w:r w:rsidRPr="00AD6967">
              <w:rPr>
                <w:rFonts w:cs="Arial"/>
                <w:b/>
                <w:sz w:val="21"/>
                <w:szCs w:val="21"/>
              </w:rPr>
              <w:t xml:space="preserve"> Regular American Blend sticks</w:t>
            </w:r>
          </w:p>
        </w:tc>
        <w:tc>
          <w:tcPr>
            <w:tcW w:w="20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07FA46" w14:textId="46ED53D4" w:rsidR="00AD297D" w:rsidRPr="00AD6967" w:rsidRDefault="00AD297D" w:rsidP="00297055">
            <w:pPr>
              <w:spacing w:before="0" w:after="0" w:line="240" w:lineRule="auto"/>
              <w:ind w:right="23"/>
              <w:jc w:val="center"/>
              <w:rPr>
                <w:rFonts w:cs="Arial"/>
                <w:sz w:val="20"/>
                <w:szCs w:val="20"/>
              </w:rPr>
            </w:pPr>
            <w:r w:rsidRPr="00AD6967">
              <w:rPr>
                <w:rFonts w:cs="Arial"/>
                <w:b/>
                <w:iCs/>
                <w:sz w:val="21"/>
                <w:szCs w:val="21"/>
              </w:rPr>
              <w:t>Pulze</w:t>
            </w:r>
            <w:r w:rsidRPr="00AD6967">
              <w:rPr>
                <w:rFonts w:cs="Arial"/>
                <w:b/>
                <w:sz w:val="21"/>
                <w:szCs w:val="21"/>
              </w:rPr>
              <w:t xml:space="preserve"> HTS with </w:t>
            </w:r>
            <w:r w:rsidRPr="00AD6967">
              <w:rPr>
                <w:rFonts w:cs="Arial"/>
                <w:b/>
                <w:iCs/>
                <w:sz w:val="21"/>
                <w:szCs w:val="21"/>
              </w:rPr>
              <w:t>iD</w:t>
            </w:r>
            <w:r w:rsidRPr="00AD6967">
              <w:rPr>
                <w:rFonts w:cs="Arial"/>
                <w:b/>
                <w:sz w:val="21"/>
                <w:szCs w:val="21"/>
              </w:rPr>
              <w:t xml:space="preserve"> Regular Menthol sticks</w:t>
            </w:r>
          </w:p>
        </w:tc>
        <w:tc>
          <w:tcPr>
            <w:tcW w:w="20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192E10" w14:textId="19B5BF1D" w:rsidR="00AD297D" w:rsidRPr="00AD6967" w:rsidRDefault="00AD297D" w:rsidP="00297055">
            <w:pPr>
              <w:spacing w:before="0" w:after="0" w:line="240" w:lineRule="auto"/>
              <w:ind w:right="23"/>
              <w:jc w:val="center"/>
              <w:rPr>
                <w:rFonts w:cs="Arial"/>
                <w:sz w:val="20"/>
                <w:szCs w:val="20"/>
              </w:rPr>
            </w:pPr>
            <w:r w:rsidRPr="00AD6967">
              <w:rPr>
                <w:rFonts w:cs="Arial"/>
                <w:b/>
                <w:bCs/>
              </w:rPr>
              <w:t>Usual brand cigarettes</w:t>
            </w:r>
          </w:p>
        </w:tc>
      </w:tr>
      <w:tr w:rsidR="00AD6967" w:rsidRPr="00AD6967" w14:paraId="4B9291CB" w14:textId="77777777" w:rsidTr="00297055">
        <w:tc>
          <w:tcPr>
            <w:tcW w:w="1746" w:type="dxa"/>
            <w:tcBorders>
              <w:top w:val="single" w:sz="12" w:space="0" w:color="auto"/>
            </w:tcBorders>
            <w:vAlign w:val="center"/>
          </w:tcPr>
          <w:p w14:paraId="1CDBFEED" w14:textId="7BDF887B" w:rsidR="00AD297D" w:rsidRPr="00AD6967" w:rsidRDefault="00AD297D" w:rsidP="00297055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n</w:t>
            </w:r>
          </w:p>
        </w:tc>
        <w:tc>
          <w:tcPr>
            <w:tcW w:w="2043" w:type="dxa"/>
            <w:tcBorders>
              <w:top w:val="single" w:sz="12" w:space="0" w:color="auto"/>
            </w:tcBorders>
          </w:tcPr>
          <w:p w14:paraId="3ECF9AA5" w14:textId="1E34E287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24</w:t>
            </w:r>
          </w:p>
        </w:tc>
        <w:tc>
          <w:tcPr>
            <w:tcW w:w="2043" w:type="dxa"/>
            <w:tcBorders>
              <w:top w:val="single" w:sz="12" w:space="0" w:color="auto"/>
            </w:tcBorders>
          </w:tcPr>
          <w:p w14:paraId="3D6C8FE5" w14:textId="3A630122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24</w:t>
            </w:r>
          </w:p>
        </w:tc>
        <w:tc>
          <w:tcPr>
            <w:tcW w:w="2043" w:type="dxa"/>
            <w:tcBorders>
              <w:top w:val="single" w:sz="12" w:space="0" w:color="auto"/>
            </w:tcBorders>
          </w:tcPr>
          <w:p w14:paraId="08D929DF" w14:textId="4AB2C8D1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24</w:t>
            </w:r>
          </w:p>
        </w:tc>
        <w:tc>
          <w:tcPr>
            <w:tcW w:w="2043" w:type="dxa"/>
            <w:tcBorders>
              <w:top w:val="single" w:sz="12" w:space="0" w:color="auto"/>
            </w:tcBorders>
          </w:tcPr>
          <w:p w14:paraId="0E281626" w14:textId="62AAC561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23</w:t>
            </w:r>
          </w:p>
        </w:tc>
      </w:tr>
      <w:tr w:rsidR="00AD6967" w:rsidRPr="00AD6967" w14:paraId="53A32316" w14:textId="77777777" w:rsidTr="00297055">
        <w:tc>
          <w:tcPr>
            <w:tcW w:w="1746" w:type="dxa"/>
            <w:vAlign w:val="center"/>
          </w:tcPr>
          <w:p w14:paraId="50EFF788" w14:textId="70545C1F" w:rsidR="00AD297D" w:rsidRPr="00AD6967" w:rsidRDefault="00AD297D" w:rsidP="00297055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Mean</w:t>
            </w:r>
          </w:p>
        </w:tc>
        <w:tc>
          <w:tcPr>
            <w:tcW w:w="2043" w:type="dxa"/>
          </w:tcPr>
          <w:p w14:paraId="20F7EDA1" w14:textId="2514D9C2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8.3</w:t>
            </w:r>
          </w:p>
        </w:tc>
        <w:tc>
          <w:tcPr>
            <w:tcW w:w="2043" w:type="dxa"/>
          </w:tcPr>
          <w:p w14:paraId="62640F6E" w14:textId="6C7BEF48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8.5</w:t>
            </w:r>
          </w:p>
        </w:tc>
        <w:tc>
          <w:tcPr>
            <w:tcW w:w="2043" w:type="dxa"/>
          </w:tcPr>
          <w:p w14:paraId="33B0D5EA" w14:textId="578AE91C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8.5</w:t>
            </w:r>
          </w:p>
        </w:tc>
        <w:tc>
          <w:tcPr>
            <w:tcW w:w="2043" w:type="dxa"/>
          </w:tcPr>
          <w:p w14:paraId="220B3B84" w14:textId="1591050C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9.8</w:t>
            </w:r>
          </w:p>
        </w:tc>
      </w:tr>
      <w:tr w:rsidR="00AD6967" w:rsidRPr="00AD6967" w14:paraId="6F9215FE" w14:textId="77777777" w:rsidTr="00297055">
        <w:tc>
          <w:tcPr>
            <w:tcW w:w="1746" w:type="dxa"/>
            <w:vAlign w:val="center"/>
          </w:tcPr>
          <w:p w14:paraId="3485F2A3" w14:textId="2C05C139" w:rsidR="00AD297D" w:rsidRPr="00AD6967" w:rsidRDefault="00AD297D" w:rsidP="00297055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SD</w:t>
            </w:r>
          </w:p>
        </w:tc>
        <w:tc>
          <w:tcPr>
            <w:tcW w:w="2043" w:type="dxa"/>
          </w:tcPr>
          <w:p w14:paraId="11BA236C" w14:textId="02E6FF66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1.08</w:t>
            </w:r>
          </w:p>
        </w:tc>
        <w:tc>
          <w:tcPr>
            <w:tcW w:w="2043" w:type="dxa"/>
          </w:tcPr>
          <w:p w14:paraId="2CED8F4C" w14:textId="4539CF42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1.02</w:t>
            </w:r>
          </w:p>
        </w:tc>
        <w:tc>
          <w:tcPr>
            <w:tcW w:w="2043" w:type="dxa"/>
          </w:tcPr>
          <w:p w14:paraId="309F1EC4" w14:textId="751EC647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0.93</w:t>
            </w:r>
          </w:p>
        </w:tc>
        <w:tc>
          <w:tcPr>
            <w:tcW w:w="2043" w:type="dxa"/>
          </w:tcPr>
          <w:p w14:paraId="636C1BF8" w14:textId="4A9379E7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1.83</w:t>
            </w:r>
          </w:p>
        </w:tc>
      </w:tr>
      <w:tr w:rsidR="00AD6967" w:rsidRPr="00AD6967" w14:paraId="07438877" w14:textId="77777777" w:rsidTr="00297055">
        <w:tc>
          <w:tcPr>
            <w:tcW w:w="1746" w:type="dxa"/>
            <w:vAlign w:val="center"/>
          </w:tcPr>
          <w:p w14:paraId="52629680" w14:textId="6932722E" w:rsidR="00AD297D" w:rsidRPr="00AD6967" w:rsidRDefault="00AD297D" w:rsidP="00297055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CV(%)</w:t>
            </w:r>
          </w:p>
        </w:tc>
        <w:tc>
          <w:tcPr>
            <w:tcW w:w="2043" w:type="dxa"/>
          </w:tcPr>
          <w:p w14:paraId="2B3495A0" w14:textId="2A37B38F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13.1</w:t>
            </w:r>
          </w:p>
        </w:tc>
        <w:tc>
          <w:tcPr>
            <w:tcW w:w="2043" w:type="dxa"/>
          </w:tcPr>
          <w:p w14:paraId="1B5CEEE6" w14:textId="4B971305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12.1</w:t>
            </w:r>
          </w:p>
        </w:tc>
        <w:tc>
          <w:tcPr>
            <w:tcW w:w="2043" w:type="dxa"/>
          </w:tcPr>
          <w:p w14:paraId="5745A3E0" w14:textId="1681CA73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11.0</w:t>
            </w:r>
          </w:p>
        </w:tc>
        <w:tc>
          <w:tcPr>
            <w:tcW w:w="2043" w:type="dxa"/>
          </w:tcPr>
          <w:p w14:paraId="25ACBCAA" w14:textId="6D9C220D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18.6</w:t>
            </w:r>
          </w:p>
        </w:tc>
      </w:tr>
      <w:tr w:rsidR="00AD6967" w:rsidRPr="00AD6967" w14:paraId="5C988588" w14:textId="77777777" w:rsidTr="00297055">
        <w:tc>
          <w:tcPr>
            <w:tcW w:w="1746" w:type="dxa"/>
            <w:vAlign w:val="center"/>
          </w:tcPr>
          <w:p w14:paraId="44D6F667" w14:textId="1C152D5A" w:rsidR="00AD297D" w:rsidRPr="00AD6967" w:rsidRDefault="00AD297D" w:rsidP="00297055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SEM</w:t>
            </w:r>
          </w:p>
        </w:tc>
        <w:tc>
          <w:tcPr>
            <w:tcW w:w="2043" w:type="dxa"/>
          </w:tcPr>
          <w:p w14:paraId="05B7979A" w14:textId="0DDCC942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0.22</w:t>
            </w:r>
          </w:p>
        </w:tc>
        <w:tc>
          <w:tcPr>
            <w:tcW w:w="2043" w:type="dxa"/>
          </w:tcPr>
          <w:p w14:paraId="6F3F9BAD" w14:textId="0A1F29DA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0.21</w:t>
            </w:r>
          </w:p>
        </w:tc>
        <w:tc>
          <w:tcPr>
            <w:tcW w:w="2043" w:type="dxa"/>
          </w:tcPr>
          <w:p w14:paraId="7644268B" w14:textId="156FC234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0.19</w:t>
            </w:r>
          </w:p>
        </w:tc>
        <w:tc>
          <w:tcPr>
            <w:tcW w:w="2043" w:type="dxa"/>
          </w:tcPr>
          <w:p w14:paraId="2F879583" w14:textId="5E83A0F9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0.38</w:t>
            </w:r>
          </w:p>
        </w:tc>
      </w:tr>
      <w:tr w:rsidR="00AD6967" w:rsidRPr="00AD6967" w14:paraId="359A30B7" w14:textId="77777777" w:rsidTr="00297055">
        <w:tc>
          <w:tcPr>
            <w:tcW w:w="1746" w:type="dxa"/>
            <w:vAlign w:val="center"/>
          </w:tcPr>
          <w:p w14:paraId="62478773" w14:textId="6025BE45" w:rsidR="00AD297D" w:rsidRPr="00AD6967" w:rsidRDefault="00AD297D" w:rsidP="00297055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Minimum</w:t>
            </w:r>
          </w:p>
        </w:tc>
        <w:tc>
          <w:tcPr>
            <w:tcW w:w="2043" w:type="dxa"/>
          </w:tcPr>
          <w:p w14:paraId="6D2426D5" w14:textId="7AC36378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7</w:t>
            </w:r>
          </w:p>
        </w:tc>
        <w:tc>
          <w:tcPr>
            <w:tcW w:w="2043" w:type="dxa"/>
          </w:tcPr>
          <w:p w14:paraId="1EF2B457" w14:textId="34CBEBD4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6</w:t>
            </w:r>
          </w:p>
        </w:tc>
        <w:tc>
          <w:tcPr>
            <w:tcW w:w="2043" w:type="dxa"/>
          </w:tcPr>
          <w:p w14:paraId="5FFD23ED" w14:textId="0E22F9F6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6</w:t>
            </w:r>
          </w:p>
        </w:tc>
        <w:tc>
          <w:tcPr>
            <w:tcW w:w="2043" w:type="dxa"/>
          </w:tcPr>
          <w:p w14:paraId="0D582F64" w14:textId="6EDC12F4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7</w:t>
            </w:r>
          </w:p>
        </w:tc>
      </w:tr>
      <w:tr w:rsidR="00AD6967" w:rsidRPr="00AD6967" w14:paraId="6D5281D4" w14:textId="77777777" w:rsidTr="00297055">
        <w:tc>
          <w:tcPr>
            <w:tcW w:w="1746" w:type="dxa"/>
            <w:vAlign w:val="center"/>
          </w:tcPr>
          <w:p w14:paraId="55212B4E" w14:textId="6E2E3317" w:rsidR="00AD297D" w:rsidRPr="00AD6967" w:rsidRDefault="00AD297D" w:rsidP="00297055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Median</w:t>
            </w:r>
          </w:p>
        </w:tc>
        <w:tc>
          <w:tcPr>
            <w:tcW w:w="2043" w:type="dxa"/>
          </w:tcPr>
          <w:p w14:paraId="74873BFB" w14:textId="74358949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8.0</w:t>
            </w:r>
          </w:p>
        </w:tc>
        <w:tc>
          <w:tcPr>
            <w:tcW w:w="2043" w:type="dxa"/>
          </w:tcPr>
          <w:p w14:paraId="0314F490" w14:textId="278B083C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8.5</w:t>
            </w:r>
          </w:p>
        </w:tc>
        <w:tc>
          <w:tcPr>
            <w:tcW w:w="2043" w:type="dxa"/>
          </w:tcPr>
          <w:p w14:paraId="55F6ECD6" w14:textId="44E0ACCE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8.0</w:t>
            </w:r>
          </w:p>
        </w:tc>
        <w:tc>
          <w:tcPr>
            <w:tcW w:w="2043" w:type="dxa"/>
          </w:tcPr>
          <w:p w14:paraId="7CE8B43E" w14:textId="7EEB7977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10.0</w:t>
            </w:r>
          </w:p>
        </w:tc>
      </w:tr>
      <w:tr w:rsidR="00AD6967" w:rsidRPr="00AD6967" w14:paraId="07FFCB4A" w14:textId="77777777" w:rsidTr="00297055">
        <w:tc>
          <w:tcPr>
            <w:tcW w:w="1746" w:type="dxa"/>
            <w:vAlign w:val="center"/>
          </w:tcPr>
          <w:p w14:paraId="7AF9B9D7" w14:textId="54FF0F94" w:rsidR="00AD297D" w:rsidRPr="00AD6967" w:rsidRDefault="00AD297D" w:rsidP="00297055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Maximum</w:t>
            </w:r>
          </w:p>
        </w:tc>
        <w:tc>
          <w:tcPr>
            <w:tcW w:w="2043" w:type="dxa"/>
          </w:tcPr>
          <w:p w14:paraId="595B692F" w14:textId="514BF821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12</w:t>
            </w:r>
          </w:p>
        </w:tc>
        <w:tc>
          <w:tcPr>
            <w:tcW w:w="2043" w:type="dxa"/>
          </w:tcPr>
          <w:p w14:paraId="22DF287C" w14:textId="070A531F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11</w:t>
            </w:r>
          </w:p>
        </w:tc>
        <w:tc>
          <w:tcPr>
            <w:tcW w:w="2043" w:type="dxa"/>
          </w:tcPr>
          <w:p w14:paraId="6620F2EA" w14:textId="19C8263A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10</w:t>
            </w:r>
          </w:p>
        </w:tc>
        <w:tc>
          <w:tcPr>
            <w:tcW w:w="2043" w:type="dxa"/>
          </w:tcPr>
          <w:p w14:paraId="1913DAFE" w14:textId="7DC19632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14</w:t>
            </w:r>
          </w:p>
        </w:tc>
      </w:tr>
      <w:tr w:rsidR="00AD6967" w:rsidRPr="00AD6967" w14:paraId="4F4970FC" w14:textId="77777777" w:rsidTr="00297055">
        <w:tc>
          <w:tcPr>
            <w:tcW w:w="1746" w:type="dxa"/>
            <w:tcBorders>
              <w:bottom w:val="single" w:sz="12" w:space="0" w:color="auto"/>
            </w:tcBorders>
            <w:vAlign w:val="center"/>
          </w:tcPr>
          <w:p w14:paraId="7B269C76" w14:textId="047E0DC3" w:rsidR="00AD297D" w:rsidRPr="00AD6967" w:rsidRDefault="00AD297D" w:rsidP="00297055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</w:rPr>
              <w:t>95% CI</w:t>
            </w:r>
          </w:p>
        </w:tc>
        <w:tc>
          <w:tcPr>
            <w:tcW w:w="2043" w:type="dxa"/>
            <w:tcBorders>
              <w:bottom w:val="single" w:sz="12" w:space="0" w:color="auto"/>
            </w:tcBorders>
          </w:tcPr>
          <w:p w14:paraId="134D5F1E" w14:textId="1C775232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  <w:spacing w:val="-16"/>
              </w:rPr>
              <w:t>7.8</w:t>
            </w:r>
            <w:r w:rsidR="00297055" w:rsidRPr="00AD6967">
              <w:rPr>
                <w:rFonts w:cs="Arial"/>
                <w:spacing w:val="-16"/>
              </w:rPr>
              <w:t xml:space="preserve"> </w:t>
            </w:r>
            <w:r w:rsidRPr="00AD6967">
              <w:rPr>
                <w:rFonts w:cs="Arial"/>
                <w:spacing w:val="-16"/>
              </w:rPr>
              <w:t>-</w:t>
            </w:r>
            <w:r w:rsidR="00297055" w:rsidRPr="00AD6967">
              <w:rPr>
                <w:rFonts w:cs="Arial"/>
                <w:spacing w:val="-16"/>
              </w:rPr>
              <w:t xml:space="preserve"> </w:t>
            </w:r>
            <w:r w:rsidRPr="00AD6967">
              <w:rPr>
                <w:rFonts w:cs="Arial"/>
                <w:spacing w:val="-16"/>
              </w:rPr>
              <w:t>8.7</w:t>
            </w:r>
          </w:p>
        </w:tc>
        <w:tc>
          <w:tcPr>
            <w:tcW w:w="2043" w:type="dxa"/>
            <w:tcBorders>
              <w:bottom w:val="single" w:sz="12" w:space="0" w:color="auto"/>
            </w:tcBorders>
          </w:tcPr>
          <w:p w14:paraId="1A46CC4E" w14:textId="7152CAB1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  <w:spacing w:val="-16"/>
              </w:rPr>
              <w:t>8.</w:t>
            </w:r>
            <w:r w:rsidR="00297055" w:rsidRPr="00AD6967">
              <w:rPr>
                <w:rFonts w:cs="Arial"/>
                <w:spacing w:val="-16"/>
              </w:rPr>
              <w:t xml:space="preserve"> </w:t>
            </w:r>
            <w:r w:rsidRPr="00AD6967">
              <w:rPr>
                <w:rFonts w:cs="Arial"/>
                <w:spacing w:val="-16"/>
              </w:rPr>
              <w:t>0</w:t>
            </w:r>
            <w:r w:rsidR="00297055" w:rsidRPr="00AD6967">
              <w:rPr>
                <w:rFonts w:cs="Arial"/>
                <w:spacing w:val="-16"/>
              </w:rPr>
              <w:t xml:space="preserve"> </w:t>
            </w:r>
            <w:r w:rsidRPr="00AD6967">
              <w:rPr>
                <w:rFonts w:cs="Arial"/>
                <w:spacing w:val="-16"/>
              </w:rPr>
              <w:t>-</w:t>
            </w:r>
            <w:r w:rsidR="00297055" w:rsidRPr="00AD6967">
              <w:rPr>
                <w:rFonts w:cs="Arial"/>
                <w:spacing w:val="-16"/>
              </w:rPr>
              <w:t xml:space="preserve"> </w:t>
            </w:r>
            <w:r w:rsidRPr="00AD6967">
              <w:rPr>
                <w:rFonts w:cs="Arial"/>
                <w:spacing w:val="-16"/>
              </w:rPr>
              <w:t>8.9</w:t>
            </w:r>
          </w:p>
        </w:tc>
        <w:tc>
          <w:tcPr>
            <w:tcW w:w="2043" w:type="dxa"/>
            <w:tcBorders>
              <w:bottom w:val="single" w:sz="12" w:space="0" w:color="auto"/>
            </w:tcBorders>
          </w:tcPr>
          <w:p w14:paraId="29188DFA" w14:textId="2490F97A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  <w:spacing w:val="-16"/>
              </w:rPr>
              <w:t>8.1</w:t>
            </w:r>
            <w:r w:rsidR="00297055" w:rsidRPr="00AD6967">
              <w:rPr>
                <w:rFonts w:cs="Arial"/>
                <w:spacing w:val="-16"/>
              </w:rPr>
              <w:t xml:space="preserve"> </w:t>
            </w:r>
            <w:r w:rsidRPr="00AD6967">
              <w:rPr>
                <w:rFonts w:cs="Arial"/>
                <w:spacing w:val="-16"/>
              </w:rPr>
              <w:t>-</w:t>
            </w:r>
            <w:r w:rsidR="00297055" w:rsidRPr="00AD6967">
              <w:rPr>
                <w:rFonts w:cs="Arial"/>
                <w:spacing w:val="-16"/>
              </w:rPr>
              <w:t xml:space="preserve"> </w:t>
            </w:r>
            <w:r w:rsidRPr="00AD6967">
              <w:rPr>
                <w:rFonts w:cs="Arial"/>
                <w:spacing w:val="-16"/>
              </w:rPr>
              <w:t>8.9</w:t>
            </w:r>
          </w:p>
        </w:tc>
        <w:tc>
          <w:tcPr>
            <w:tcW w:w="2043" w:type="dxa"/>
            <w:tcBorders>
              <w:bottom w:val="single" w:sz="12" w:space="0" w:color="auto"/>
            </w:tcBorders>
          </w:tcPr>
          <w:p w14:paraId="2E0B67CB" w14:textId="1473A6FB" w:rsidR="00AD297D" w:rsidRPr="00AD6967" w:rsidRDefault="00AD297D" w:rsidP="00AD297D">
            <w:pPr>
              <w:spacing w:before="0" w:after="0" w:line="240" w:lineRule="auto"/>
              <w:ind w:right="23"/>
              <w:jc w:val="center"/>
              <w:rPr>
                <w:rFonts w:cs="Arial"/>
              </w:rPr>
            </w:pPr>
            <w:r w:rsidRPr="00AD6967">
              <w:rPr>
                <w:rFonts w:cs="Arial"/>
                <w:spacing w:val="-16"/>
              </w:rPr>
              <w:t>9.0</w:t>
            </w:r>
            <w:r w:rsidR="00297055" w:rsidRPr="00AD6967">
              <w:rPr>
                <w:rFonts w:cs="Arial"/>
                <w:spacing w:val="-16"/>
              </w:rPr>
              <w:t xml:space="preserve"> </w:t>
            </w:r>
            <w:r w:rsidRPr="00AD6967">
              <w:rPr>
                <w:rFonts w:cs="Arial"/>
                <w:spacing w:val="-16"/>
              </w:rPr>
              <w:t>-</w:t>
            </w:r>
            <w:r w:rsidR="00297055" w:rsidRPr="00AD6967">
              <w:rPr>
                <w:rFonts w:cs="Arial"/>
                <w:spacing w:val="-16"/>
              </w:rPr>
              <w:t xml:space="preserve"> </w:t>
            </w:r>
            <w:r w:rsidRPr="00AD6967">
              <w:rPr>
                <w:rFonts w:cs="Arial"/>
                <w:spacing w:val="-16"/>
              </w:rPr>
              <w:t>10.6</w:t>
            </w:r>
          </w:p>
        </w:tc>
      </w:tr>
    </w:tbl>
    <w:p w14:paraId="72DA5E2A" w14:textId="33E6CBBC" w:rsidR="00AD297D" w:rsidRPr="00AD6967" w:rsidRDefault="00AD297D" w:rsidP="00206721">
      <w:pPr>
        <w:spacing w:line="240" w:lineRule="auto"/>
        <w:ind w:right="567"/>
        <w:rPr>
          <w:rFonts w:cs="Arial"/>
          <w:sz w:val="20"/>
          <w:szCs w:val="20"/>
        </w:rPr>
      </w:pPr>
      <w:r w:rsidRPr="00AD6967">
        <w:rPr>
          <w:rFonts w:cs="Arial"/>
          <w:sz w:val="20"/>
          <w:szCs w:val="20"/>
        </w:rPr>
        <w:t xml:space="preserve">Abbreviations: n, number of observations;  SD, standard deviation;  CV(%), coefficient of variation;  CI, </w:t>
      </w:r>
      <w:r w:rsidRPr="00AD6967">
        <w:rPr>
          <w:rFonts w:cs="Arial"/>
          <w:iCs/>
          <w:sz w:val="20"/>
          <w:szCs w:val="20"/>
        </w:rPr>
        <w:t>confidence</w:t>
      </w:r>
      <w:r w:rsidRPr="00AD6967">
        <w:rPr>
          <w:rFonts w:cs="Arial"/>
          <w:sz w:val="20"/>
          <w:szCs w:val="20"/>
        </w:rPr>
        <w:t xml:space="preserve"> intervals;  HTS, Heated Tobacco System.  </w:t>
      </w:r>
    </w:p>
    <w:p w14:paraId="3822C36A" w14:textId="28AF845D" w:rsidR="000F423E" w:rsidRPr="00AD6967" w:rsidRDefault="000F423E">
      <w:pPr>
        <w:spacing w:line="240" w:lineRule="auto"/>
        <w:ind w:right="23"/>
        <w:rPr>
          <w:rFonts w:cs="Arial"/>
          <w:sz w:val="20"/>
          <w:szCs w:val="20"/>
        </w:rPr>
      </w:pPr>
    </w:p>
    <w:p w14:paraId="7075A8DE" w14:textId="77777777" w:rsidR="000F423E" w:rsidRPr="00AD6967" w:rsidRDefault="000F423E">
      <w:pPr>
        <w:spacing w:line="240" w:lineRule="auto"/>
        <w:ind w:right="23"/>
        <w:rPr>
          <w:rFonts w:cs="Arial"/>
          <w:sz w:val="20"/>
          <w:szCs w:val="20"/>
        </w:rPr>
      </w:pPr>
    </w:p>
    <w:p w14:paraId="3EC16BCA" w14:textId="77777777" w:rsidR="002816D3" w:rsidRPr="00AD6967" w:rsidRDefault="002816D3">
      <w:pPr>
        <w:spacing w:line="240" w:lineRule="auto"/>
        <w:ind w:right="23"/>
        <w:rPr>
          <w:rFonts w:cs="Arial"/>
          <w:sz w:val="20"/>
          <w:szCs w:val="20"/>
        </w:rPr>
        <w:sectPr w:rsidR="002816D3" w:rsidRPr="00AD6967" w:rsidSect="00997E75">
          <w:footerReference w:type="even" r:id="rId12"/>
          <w:footerReference w:type="default" r:id="rId13"/>
          <w:pgSz w:w="11900" w:h="16840"/>
          <w:pgMar w:top="1440" w:right="537" w:bottom="1508" w:left="873" w:header="708" w:footer="708" w:gutter="0"/>
          <w:cols w:space="720" w:equalWidth="0">
            <w:col w:w="10490"/>
          </w:cols>
          <w:docGrid w:linePitch="326"/>
        </w:sectPr>
      </w:pPr>
    </w:p>
    <w:p w14:paraId="65F80475" w14:textId="1D50F3F6" w:rsidR="001D56B2" w:rsidRPr="00AD6967" w:rsidRDefault="001D56B2">
      <w:pPr>
        <w:spacing w:before="0" w:after="0" w:line="240" w:lineRule="auto"/>
        <w:jc w:val="left"/>
        <w:rPr>
          <w:rFonts w:cs="Arial"/>
          <w:sz w:val="20"/>
          <w:szCs w:val="20"/>
        </w:rPr>
      </w:pPr>
    </w:p>
    <w:p w14:paraId="2086A6D0" w14:textId="28F84636" w:rsidR="001D56B2" w:rsidRPr="00AD6967" w:rsidRDefault="001D56B2">
      <w:pPr>
        <w:spacing w:line="240" w:lineRule="auto"/>
        <w:ind w:right="23"/>
        <w:rPr>
          <w:rFonts w:cs="Arial"/>
          <w:b/>
          <w:bCs/>
        </w:rPr>
      </w:pPr>
      <w:r w:rsidRPr="00AD6967">
        <w:rPr>
          <w:rFonts w:cs="Arial"/>
          <w:b/>
          <w:bCs/>
        </w:rPr>
        <w:t xml:space="preserve">Supplementary Table 2.  </w:t>
      </w:r>
      <w:r w:rsidRPr="00AD6967">
        <w:rPr>
          <w:b/>
          <w:bCs/>
        </w:rPr>
        <w:t>Summary of Statistical Comparisons of Baseline-Adjusted Plasma Nicotine Pharmacokinetic T</w:t>
      </w:r>
      <w:r w:rsidRPr="00AD6967">
        <w:rPr>
          <w:b/>
          <w:bCs/>
          <w:vertAlign w:val="subscript"/>
        </w:rPr>
        <w:t>max</w:t>
      </w:r>
      <w:r w:rsidRPr="00AD6967">
        <w:rPr>
          <w:b/>
          <w:bCs/>
        </w:rPr>
        <w:t xml:space="preserve"> in the Outcomes Population.</w:t>
      </w:r>
      <w:r w:rsidRPr="00AD6967">
        <w:t xml:space="preserve">  </w:t>
      </w:r>
    </w:p>
    <w:tbl>
      <w:tblPr>
        <w:tblW w:w="1389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69"/>
        <w:gridCol w:w="1701"/>
        <w:gridCol w:w="2268"/>
        <w:gridCol w:w="1276"/>
        <w:gridCol w:w="3119"/>
        <w:gridCol w:w="1559"/>
      </w:tblGrid>
      <w:tr w:rsidR="00AD6967" w:rsidRPr="00AD6967" w14:paraId="5D2532C4" w14:textId="77777777" w:rsidTr="00206721">
        <w:trPr>
          <w:cantSplit/>
          <w:tblHeader/>
        </w:trPr>
        <w:tc>
          <w:tcPr>
            <w:tcW w:w="3969" w:type="dxa"/>
            <w:tcBorders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C956E9E" w14:textId="77777777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5F60DBB" w14:textId="4B3E1D1B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b/>
                <w:bCs/>
                <w:sz w:val="22"/>
                <w:szCs w:val="22"/>
              </w:rPr>
            </w:pPr>
            <w:r w:rsidRPr="00AD6967"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595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008D020" w14:textId="0F54CF0D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b/>
                <w:bCs/>
                <w:sz w:val="22"/>
                <w:szCs w:val="22"/>
              </w:rPr>
            </w:pPr>
            <w:r w:rsidRPr="00AD6967">
              <w:rPr>
                <w:b/>
                <w:bCs/>
                <w:sz w:val="22"/>
                <w:szCs w:val="22"/>
              </w:rPr>
              <w:t>Difference (Test – Reference)</w:t>
            </w:r>
          </w:p>
        </w:tc>
      </w:tr>
      <w:tr w:rsidR="00AD6967" w:rsidRPr="00AD6967" w14:paraId="6F7CCC43" w14:textId="77777777" w:rsidTr="00206721">
        <w:trPr>
          <w:cantSplit/>
          <w:tblHeader/>
        </w:trPr>
        <w:tc>
          <w:tcPr>
            <w:tcW w:w="3969" w:type="dxa"/>
            <w:tcBorders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E8B13BC" w14:textId="77777777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b/>
                <w:bCs/>
                <w:sz w:val="22"/>
                <w:szCs w:val="22"/>
              </w:rPr>
            </w:pPr>
            <w:r w:rsidRPr="00AD6967">
              <w:rPr>
                <w:b/>
                <w:bCs/>
                <w:sz w:val="22"/>
                <w:szCs w:val="22"/>
              </w:rPr>
              <w:t>Product Comparis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C7C744F" w14:textId="47FC6C70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b/>
                <w:bCs/>
                <w:sz w:val="22"/>
                <w:szCs w:val="22"/>
              </w:rPr>
            </w:pPr>
            <w:r w:rsidRPr="00AD6967">
              <w:rPr>
                <w:b/>
                <w:bCs/>
                <w:sz w:val="22"/>
                <w:szCs w:val="22"/>
              </w:rPr>
              <w:t>Tes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D86EA0B" w14:textId="3C69CF4E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b/>
                <w:bCs/>
                <w:sz w:val="22"/>
                <w:szCs w:val="22"/>
              </w:rPr>
            </w:pPr>
            <w:r w:rsidRPr="00AD6967">
              <w:rPr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BCD7EB1" w14:textId="0756FEAC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b/>
                <w:bCs/>
                <w:sz w:val="22"/>
                <w:szCs w:val="22"/>
              </w:rPr>
            </w:pPr>
            <w:r w:rsidRPr="00AD6967"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58205D9" w14:textId="77777777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b/>
                <w:bCs/>
                <w:sz w:val="22"/>
                <w:szCs w:val="22"/>
              </w:rPr>
            </w:pPr>
            <w:r w:rsidRPr="00AD6967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8271C7D" w14:textId="77777777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b/>
                <w:bCs/>
                <w:sz w:val="22"/>
                <w:szCs w:val="22"/>
              </w:rPr>
            </w:pPr>
            <w:r w:rsidRPr="00AD6967">
              <w:rPr>
                <w:b/>
                <w:bCs/>
                <w:sz w:val="22"/>
                <w:szCs w:val="22"/>
              </w:rPr>
              <w:t>p value</w:t>
            </w:r>
          </w:p>
        </w:tc>
      </w:tr>
      <w:tr w:rsidR="00AD6967" w:rsidRPr="00AD6967" w14:paraId="363B021C" w14:textId="77777777" w:rsidTr="00206721">
        <w:trPr>
          <w:cantSplit/>
          <w:trHeight w:val="789"/>
        </w:trPr>
        <w:tc>
          <w:tcPr>
            <w:tcW w:w="3969" w:type="dxa"/>
            <w:tcBorders>
              <w:top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1B512EA" w14:textId="77777777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proofErr w:type="spellStart"/>
            <w:r w:rsidRPr="00AD6967">
              <w:rPr>
                <w:iCs/>
                <w:sz w:val="22"/>
                <w:szCs w:val="22"/>
              </w:rPr>
              <w:t>iD</w:t>
            </w:r>
            <w:proofErr w:type="spellEnd"/>
            <w:r w:rsidRPr="00AD6967">
              <w:rPr>
                <w:sz w:val="22"/>
                <w:szCs w:val="22"/>
              </w:rPr>
              <w:t xml:space="preserve"> Intense American Blend sticks versus usual brand cigarettes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72BEF88" w14:textId="7D3EAB02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6.00</w:t>
            </w:r>
          </w:p>
        </w:tc>
        <w:tc>
          <w:tcPr>
            <w:tcW w:w="2268" w:type="dxa"/>
            <w:tcBorders>
              <w:top w:val="single" w:sz="12" w:space="0" w:color="000000"/>
              <w:right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B90E914" w14:textId="683356CC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6.17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14A98B4" w14:textId="1495BFAE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-0.18</w:t>
            </w:r>
          </w:p>
        </w:tc>
        <w:tc>
          <w:tcPr>
            <w:tcW w:w="3119" w:type="dxa"/>
            <w:tcBorders>
              <w:top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5D11593" w14:textId="4FE73B72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(-1.7085, 0.8750)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1355642" w14:textId="74E057F5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0.3832</w:t>
            </w:r>
          </w:p>
        </w:tc>
      </w:tr>
      <w:tr w:rsidR="00AD6967" w:rsidRPr="00AD6967" w14:paraId="214B21C0" w14:textId="77777777" w:rsidTr="00206721">
        <w:trPr>
          <w:cantSplit/>
          <w:trHeight w:val="774"/>
        </w:trPr>
        <w:tc>
          <w:tcPr>
            <w:tcW w:w="3969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A4979AA" w14:textId="77777777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proofErr w:type="spellStart"/>
            <w:r w:rsidRPr="00AD6967">
              <w:rPr>
                <w:iCs/>
                <w:sz w:val="22"/>
                <w:szCs w:val="22"/>
              </w:rPr>
              <w:t>iD</w:t>
            </w:r>
            <w:proofErr w:type="spellEnd"/>
            <w:r w:rsidRPr="00AD6967">
              <w:rPr>
                <w:sz w:val="22"/>
                <w:szCs w:val="22"/>
              </w:rPr>
              <w:t xml:space="preserve"> Regular American Blend sticks versus usual brand cigarettes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06CD281" w14:textId="5D9B4026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8.02</w:t>
            </w:r>
          </w:p>
        </w:tc>
        <w:tc>
          <w:tcPr>
            <w:tcW w:w="2268" w:type="dxa"/>
            <w:tcBorders>
              <w:top w:val="single" w:sz="6" w:space="0" w:color="000000"/>
              <w:right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9D48584" w14:textId="27F8CC3F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6.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912ECF2" w14:textId="0EC04995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0.00</w:t>
            </w:r>
          </w:p>
        </w:tc>
        <w:tc>
          <w:tcPr>
            <w:tcW w:w="3119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618F181" w14:textId="01D3918E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(-0.8495, 3.8585)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5F5C9C9" w14:textId="2C839F72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0.2128</w:t>
            </w:r>
          </w:p>
        </w:tc>
      </w:tr>
      <w:tr w:rsidR="00AD6967" w:rsidRPr="00AD6967" w14:paraId="7A66089D" w14:textId="77777777" w:rsidTr="00206721">
        <w:trPr>
          <w:cantSplit/>
          <w:trHeight w:val="521"/>
        </w:trPr>
        <w:tc>
          <w:tcPr>
            <w:tcW w:w="3969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82E80D1" w14:textId="77777777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proofErr w:type="spellStart"/>
            <w:r w:rsidRPr="00AD6967">
              <w:rPr>
                <w:iCs/>
                <w:sz w:val="22"/>
                <w:szCs w:val="22"/>
              </w:rPr>
              <w:t>iD</w:t>
            </w:r>
            <w:proofErr w:type="spellEnd"/>
            <w:r w:rsidRPr="00AD6967">
              <w:rPr>
                <w:sz w:val="22"/>
                <w:szCs w:val="22"/>
              </w:rPr>
              <w:t xml:space="preserve"> Regular Menthol sticks versus usual brand cigarettes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DD5FF1F" w14:textId="5088AE5C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7.77</w:t>
            </w:r>
          </w:p>
        </w:tc>
        <w:tc>
          <w:tcPr>
            <w:tcW w:w="2268" w:type="dxa"/>
            <w:tcBorders>
              <w:top w:val="single" w:sz="6" w:space="0" w:color="000000"/>
              <w:right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5A90E8C" w14:textId="2695D704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6.2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19FD2DF" w14:textId="5D6674E4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-0.10</w:t>
            </w:r>
          </w:p>
        </w:tc>
        <w:tc>
          <w:tcPr>
            <w:tcW w:w="3119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5B698FD3" w14:textId="3E9F30C3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(-1.0665, 1.3085)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BBF712F" w14:textId="7C1E6BD3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0.7572</w:t>
            </w:r>
          </w:p>
        </w:tc>
      </w:tr>
      <w:tr w:rsidR="00AD6967" w:rsidRPr="00AD6967" w14:paraId="62703984" w14:textId="77777777" w:rsidTr="00206721">
        <w:trPr>
          <w:cantSplit/>
          <w:trHeight w:val="774"/>
        </w:trPr>
        <w:tc>
          <w:tcPr>
            <w:tcW w:w="3969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AE1A605" w14:textId="77777777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proofErr w:type="spellStart"/>
            <w:r w:rsidRPr="00AD6967">
              <w:rPr>
                <w:iCs/>
                <w:sz w:val="22"/>
                <w:szCs w:val="22"/>
              </w:rPr>
              <w:t>iD</w:t>
            </w:r>
            <w:proofErr w:type="spellEnd"/>
            <w:r w:rsidRPr="00AD6967">
              <w:rPr>
                <w:sz w:val="22"/>
                <w:szCs w:val="22"/>
              </w:rPr>
              <w:t xml:space="preserve"> Intense American Blend sticks versus </w:t>
            </w:r>
            <w:r w:rsidRPr="00AD6967">
              <w:rPr>
                <w:iCs/>
                <w:sz w:val="22"/>
                <w:szCs w:val="22"/>
              </w:rPr>
              <w:t>iD</w:t>
            </w:r>
            <w:r w:rsidRPr="00AD6967">
              <w:rPr>
                <w:sz w:val="22"/>
                <w:szCs w:val="22"/>
              </w:rPr>
              <w:t xml:space="preserve"> Regular American Blend sticks</w:t>
            </w:r>
          </w:p>
        </w:tc>
        <w:tc>
          <w:tcPr>
            <w:tcW w:w="1701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56E1130" w14:textId="361B6654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6.00</w:t>
            </w:r>
          </w:p>
        </w:tc>
        <w:tc>
          <w:tcPr>
            <w:tcW w:w="2268" w:type="dxa"/>
            <w:tcBorders>
              <w:top w:val="single" w:sz="6" w:space="0" w:color="000000"/>
              <w:right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4A963A00" w14:textId="543174EA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6.15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03BEA7F" w14:textId="085F0B07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-0.10</w:t>
            </w:r>
          </w:p>
        </w:tc>
        <w:tc>
          <w:tcPr>
            <w:tcW w:w="3119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159FAB1C" w14:textId="4136D31A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(-4.3250, 0.9500)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97401A7" w14:textId="6F4D51D4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0.2028</w:t>
            </w:r>
          </w:p>
        </w:tc>
      </w:tr>
      <w:tr w:rsidR="00AD6967" w:rsidRPr="00AD6967" w14:paraId="53E8867D" w14:textId="77777777" w:rsidTr="00206721">
        <w:trPr>
          <w:cantSplit/>
          <w:trHeight w:val="774"/>
        </w:trPr>
        <w:tc>
          <w:tcPr>
            <w:tcW w:w="396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C267E4A" w14:textId="77777777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proofErr w:type="spellStart"/>
            <w:r w:rsidRPr="00AD6967">
              <w:rPr>
                <w:iCs/>
                <w:sz w:val="22"/>
                <w:szCs w:val="22"/>
              </w:rPr>
              <w:t>iD</w:t>
            </w:r>
            <w:proofErr w:type="spellEnd"/>
            <w:r w:rsidRPr="00AD6967">
              <w:rPr>
                <w:sz w:val="22"/>
                <w:szCs w:val="22"/>
              </w:rPr>
              <w:t xml:space="preserve"> Intense American Blend sticks versus </w:t>
            </w:r>
            <w:r w:rsidRPr="00AD6967">
              <w:rPr>
                <w:iCs/>
                <w:sz w:val="22"/>
                <w:szCs w:val="22"/>
              </w:rPr>
              <w:t>iD</w:t>
            </w:r>
            <w:r w:rsidRPr="00AD6967">
              <w:rPr>
                <w:sz w:val="22"/>
                <w:szCs w:val="22"/>
              </w:rPr>
              <w:t xml:space="preserve"> Regular Menthol stick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386993E" w14:textId="04491380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6.0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  <w:right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DB1E606" w14:textId="027DD51E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6.12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auto"/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CD22973" w14:textId="30659B8B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-0.80</w:t>
            </w:r>
          </w:p>
        </w:tc>
        <w:tc>
          <w:tcPr>
            <w:tcW w:w="311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258D269A" w14:textId="450CED74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(-1.8500, 1.0000)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30EA54F" w14:textId="1BFE5056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0.3264</w:t>
            </w:r>
          </w:p>
        </w:tc>
      </w:tr>
      <w:tr w:rsidR="00AD6967" w:rsidRPr="00AD6967" w14:paraId="3A699E99" w14:textId="77777777" w:rsidTr="00206721">
        <w:trPr>
          <w:cantSplit/>
          <w:trHeight w:val="774"/>
        </w:trPr>
        <w:tc>
          <w:tcPr>
            <w:tcW w:w="3969" w:type="dxa"/>
            <w:tcBorders>
              <w:top w:val="single" w:sz="6" w:space="0" w:color="000000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0819CD70" w14:textId="77777777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proofErr w:type="spellStart"/>
            <w:r w:rsidRPr="00AD6967">
              <w:rPr>
                <w:iCs/>
                <w:sz w:val="22"/>
                <w:szCs w:val="22"/>
              </w:rPr>
              <w:t>iD</w:t>
            </w:r>
            <w:proofErr w:type="spellEnd"/>
            <w:r w:rsidRPr="00AD6967">
              <w:rPr>
                <w:sz w:val="22"/>
                <w:szCs w:val="22"/>
              </w:rPr>
              <w:t xml:space="preserve"> Regular American Blend sticks versus </w:t>
            </w:r>
            <w:r w:rsidRPr="00AD6967">
              <w:rPr>
                <w:iCs/>
                <w:sz w:val="22"/>
                <w:szCs w:val="22"/>
              </w:rPr>
              <w:t>iD</w:t>
            </w:r>
            <w:r w:rsidRPr="00AD6967">
              <w:rPr>
                <w:sz w:val="22"/>
                <w:szCs w:val="22"/>
              </w:rPr>
              <w:t xml:space="preserve"> Regular Menthol sticks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383BEA2" w14:textId="065CBAE1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7.08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0352664" w14:textId="2E79EFBA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6.94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auto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720EA67D" w14:textId="16EE8FEF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0.08</w:t>
            </w:r>
          </w:p>
        </w:tc>
        <w:tc>
          <w:tcPr>
            <w:tcW w:w="3119" w:type="dxa"/>
            <w:tcBorders>
              <w:top w:val="single" w:sz="6" w:space="0" w:color="000000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3715F349" w14:textId="591483BD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(-0.7665, 3.9335)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12" w:space="0" w:color="auto"/>
            </w:tcBorders>
            <w:shd w:val="clear" w:color="auto" w:fill="FFFFFF"/>
            <w:tcMar>
              <w:left w:w="15" w:type="dxa"/>
              <w:right w:w="15" w:type="dxa"/>
            </w:tcMar>
          </w:tcPr>
          <w:p w14:paraId="60230452" w14:textId="030EC12E" w:rsidR="002816D3" w:rsidRPr="00AD6967" w:rsidRDefault="002816D3" w:rsidP="00206721">
            <w:pPr>
              <w:adjustRightInd w:val="0"/>
              <w:spacing w:before="0" w:after="0" w:line="240" w:lineRule="auto"/>
              <w:ind w:left="-13"/>
              <w:jc w:val="center"/>
              <w:rPr>
                <w:sz w:val="22"/>
                <w:szCs w:val="22"/>
              </w:rPr>
            </w:pPr>
            <w:r w:rsidRPr="00AD6967">
              <w:rPr>
                <w:sz w:val="22"/>
                <w:szCs w:val="22"/>
              </w:rPr>
              <w:t>0.3339</w:t>
            </w:r>
          </w:p>
        </w:tc>
      </w:tr>
    </w:tbl>
    <w:p w14:paraId="7D0B6744" w14:textId="7F48DAFF" w:rsidR="001D56B2" w:rsidRPr="00AD6967" w:rsidRDefault="000F423E" w:rsidP="00206721">
      <w:pPr>
        <w:spacing w:line="240" w:lineRule="auto"/>
        <w:rPr>
          <w:sz w:val="20"/>
          <w:szCs w:val="20"/>
        </w:rPr>
      </w:pPr>
      <w:r w:rsidRPr="00AD6967">
        <w:rPr>
          <w:sz w:val="20"/>
          <w:szCs w:val="20"/>
        </w:rPr>
        <w:t>Non-parametric analysis (Wilcoxon Signed Rank test) was performed for the comparisons of T</w:t>
      </w:r>
      <w:r w:rsidRPr="00AD6967">
        <w:rPr>
          <w:sz w:val="20"/>
          <w:szCs w:val="20"/>
          <w:vertAlign w:val="subscript"/>
        </w:rPr>
        <w:t>max</w:t>
      </w:r>
      <w:r w:rsidRPr="00AD6967">
        <w:rPr>
          <w:sz w:val="20"/>
          <w:szCs w:val="20"/>
        </w:rPr>
        <w:t xml:space="preserve"> between each of the study products.  The median difference and 95% CI of the difference are presented for each comparison. The CIs were constructed using Walsh Averages and the appropriate quantile of the Wilcoxon Signed Rank Test statistic.  </w:t>
      </w:r>
    </w:p>
    <w:p w14:paraId="4B7B11FE" w14:textId="4B6E0F2B" w:rsidR="001D56B2" w:rsidRPr="00AD6967" w:rsidRDefault="001D56B2">
      <w:pPr>
        <w:spacing w:line="240" w:lineRule="auto"/>
        <w:ind w:right="23"/>
        <w:rPr>
          <w:rFonts w:cs="Arial"/>
          <w:sz w:val="20"/>
          <w:szCs w:val="20"/>
        </w:rPr>
      </w:pPr>
    </w:p>
    <w:bookmarkEnd w:id="0"/>
    <w:p w14:paraId="5848D2EA" w14:textId="77777777" w:rsidR="001D56B2" w:rsidRPr="00AD6967" w:rsidRDefault="001D56B2">
      <w:pPr>
        <w:spacing w:line="240" w:lineRule="auto"/>
        <w:ind w:right="23"/>
        <w:rPr>
          <w:rFonts w:cs="Arial"/>
          <w:sz w:val="20"/>
          <w:szCs w:val="20"/>
        </w:rPr>
      </w:pPr>
    </w:p>
    <w:sectPr w:rsidR="001D56B2" w:rsidRPr="00AD6967" w:rsidSect="00206721">
      <w:pgSz w:w="16840" w:h="11900" w:orient="landscape"/>
      <w:pgMar w:top="537" w:right="1508" w:bottom="873" w:left="1440" w:header="708" w:footer="708" w:gutter="0"/>
      <w:cols w:space="720" w:equalWidth="0">
        <w:col w:w="13892"/>
      </w:cols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AA9362" w14:textId="77777777" w:rsidR="00C640C0" w:rsidRDefault="00C640C0" w:rsidP="00C16046">
      <w:r>
        <w:separator/>
      </w:r>
    </w:p>
  </w:endnote>
  <w:endnote w:type="continuationSeparator" w:id="0">
    <w:p w14:paraId="119EB69E" w14:textId="77777777" w:rsidR="00C640C0" w:rsidRDefault="00C640C0" w:rsidP="00C16046">
      <w:r>
        <w:continuationSeparator/>
      </w:r>
    </w:p>
  </w:endnote>
  <w:endnote w:type="continuationNotice" w:id="1">
    <w:p w14:paraId="2C496A66" w14:textId="77777777" w:rsidR="00C640C0" w:rsidRDefault="00C640C0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pen Sans">
    <w:altName w:val="Calibri"/>
    <w:charset w:val="00"/>
    <w:family w:val="swiss"/>
    <w:pitch w:val="variable"/>
    <w:sig w:usb0="E00002EF" w:usb1="4000205B" w:usb2="00000028" w:usb3="00000000" w:csb0="0000019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(Body)">
    <w:altName w:val="Calibri"/>
    <w:charset w:val="00"/>
    <w:family w:val="roman"/>
    <w:pitch w:val="default"/>
  </w:font>
  <w:font w:name="DengXian">
    <w:altName w:val="等线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DC1239" w14:textId="2D86288E" w:rsidR="007D0E7D" w:rsidRDefault="007D0E7D" w:rsidP="00C1604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3D07318" w14:textId="77777777" w:rsidR="007D0E7D" w:rsidRDefault="007D0E7D" w:rsidP="00EC63C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000630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807D4D" w14:textId="7E2246C5" w:rsidR="007D0E7D" w:rsidRDefault="007D0E7D" w:rsidP="009A7847">
        <w:pPr>
          <w:pStyle w:val="Footer"/>
          <w:framePr w:wrap="none" w:vAnchor="text" w:hAnchor="page" w:x="5775" w:y="137"/>
          <w:jc w:val="cen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D696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6ED8E80" w14:textId="77777777" w:rsidR="007D0E7D" w:rsidRDefault="007D0E7D" w:rsidP="009A7847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577ED4" w14:textId="77777777" w:rsidR="00C640C0" w:rsidRDefault="00C640C0" w:rsidP="00C16046">
      <w:r>
        <w:separator/>
      </w:r>
    </w:p>
  </w:footnote>
  <w:footnote w:type="continuationSeparator" w:id="0">
    <w:p w14:paraId="48388F9A" w14:textId="77777777" w:rsidR="00C640C0" w:rsidRDefault="00C640C0" w:rsidP="00C16046">
      <w:r>
        <w:continuationSeparator/>
      </w:r>
    </w:p>
  </w:footnote>
  <w:footnote w:type="continuationNotice" w:id="1">
    <w:p w14:paraId="715EC7D7" w14:textId="77777777" w:rsidR="00C640C0" w:rsidRDefault="00C640C0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6C4AF9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F6C949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46417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04E06E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0140E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D7CB8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5265E2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A56BE3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C70B6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54287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7083C4D"/>
    <w:multiLevelType w:val="multilevel"/>
    <w:tmpl w:val="08144D94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1AC64CD0"/>
    <w:multiLevelType w:val="multilevel"/>
    <w:tmpl w:val="FD14A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5EF603A"/>
    <w:multiLevelType w:val="hybridMultilevel"/>
    <w:tmpl w:val="BBAA0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CA0056"/>
    <w:multiLevelType w:val="hybridMultilevel"/>
    <w:tmpl w:val="1E0AA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2"/>
  </w:num>
  <w:num w:numId="5">
    <w:abstractNumId w:val="11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8"/>
  </w:num>
  <w:num w:numId="11">
    <w:abstractNumId w:val="4"/>
  </w:num>
  <w:num w:numId="12">
    <w:abstractNumId w:val="5"/>
  </w:num>
  <w:num w:numId="13">
    <w:abstractNumId w:val="6"/>
  </w:num>
  <w:num w:numId="14">
    <w:abstractNumId w:val="7"/>
  </w:num>
  <w:num w:numId="15">
    <w:abstractNumId w:val="9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sp5rpeza5v9vetrfjp5pxjerw2zfvwd2f2&quot;&gt;Pulze PK Paper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20&lt;/item&gt;&lt;item&gt;24&lt;/item&gt;&lt;item&gt;25&lt;/item&gt;&lt;item&gt;26&lt;/item&gt;&lt;item&gt;27&lt;/item&gt;&lt;item&gt;32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2&lt;/item&gt;&lt;item&gt;66&lt;/item&gt;&lt;item&gt;68&lt;/item&gt;&lt;item&gt;69&lt;/item&gt;&lt;item&gt;71&lt;/item&gt;&lt;item&gt;73&lt;/item&gt;&lt;item&gt;74&lt;/item&gt;&lt;item&gt;75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8&lt;/item&gt;&lt;item&gt;99&lt;/item&gt;&lt;item&gt;101&lt;/item&gt;&lt;item&gt;102&lt;/item&gt;&lt;item&gt;103&lt;/item&gt;&lt;item&gt;104&lt;/item&gt;&lt;item&gt;105&lt;/item&gt;&lt;/record-ids&gt;&lt;/item&gt;&lt;/Libraries&gt;"/>
  </w:docVars>
  <w:rsids>
    <w:rsidRoot w:val="001974E7"/>
    <w:rsid w:val="00005638"/>
    <w:rsid w:val="00006251"/>
    <w:rsid w:val="00011B71"/>
    <w:rsid w:val="00011BB9"/>
    <w:rsid w:val="00012084"/>
    <w:rsid w:val="000137E3"/>
    <w:rsid w:val="00015392"/>
    <w:rsid w:val="000163F4"/>
    <w:rsid w:val="00017647"/>
    <w:rsid w:val="0002173A"/>
    <w:rsid w:val="000239AB"/>
    <w:rsid w:val="000250F5"/>
    <w:rsid w:val="00027207"/>
    <w:rsid w:val="00027CB0"/>
    <w:rsid w:val="0003096C"/>
    <w:rsid w:val="00030BF3"/>
    <w:rsid w:val="000338D9"/>
    <w:rsid w:val="00033F5F"/>
    <w:rsid w:val="00034590"/>
    <w:rsid w:val="000347E0"/>
    <w:rsid w:val="0003542E"/>
    <w:rsid w:val="0003595F"/>
    <w:rsid w:val="00037CB7"/>
    <w:rsid w:val="00040887"/>
    <w:rsid w:val="0004139D"/>
    <w:rsid w:val="0004443B"/>
    <w:rsid w:val="000473CE"/>
    <w:rsid w:val="000475AD"/>
    <w:rsid w:val="000503D7"/>
    <w:rsid w:val="000511E7"/>
    <w:rsid w:val="000522CB"/>
    <w:rsid w:val="00054318"/>
    <w:rsid w:val="00057B45"/>
    <w:rsid w:val="00060906"/>
    <w:rsid w:val="00062678"/>
    <w:rsid w:val="00062B46"/>
    <w:rsid w:val="00062B7F"/>
    <w:rsid w:val="00064ED1"/>
    <w:rsid w:val="00065AE7"/>
    <w:rsid w:val="00067B81"/>
    <w:rsid w:val="00067F6C"/>
    <w:rsid w:val="0007095B"/>
    <w:rsid w:val="00072F54"/>
    <w:rsid w:val="00073B91"/>
    <w:rsid w:val="00075467"/>
    <w:rsid w:val="000769EC"/>
    <w:rsid w:val="00077993"/>
    <w:rsid w:val="00080DE0"/>
    <w:rsid w:val="00083D2C"/>
    <w:rsid w:val="00083E4C"/>
    <w:rsid w:val="00084A3C"/>
    <w:rsid w:val="0008502E"/>
    <w:rsid w:val="0008557D"/>
    <w:rsid w:val="0008779A"/>
    <w:rsid w:val="000879C3"/>
    <w:rsid w:val="000930C0"/>
    <w:rsid w:val="00093DE8"/>
    <w:rsid w:val="00094007"/>
    <w:rsid w:val="0009404F"/>
    <w:rsid w:val="00095752"/>
    <w:rsid w:val="00096897"/>
    <w:rsid w:val="00096B49"/>
    <w:rsid w:val="000A1331"/>
    <w:rsid w:val="000A1B5A"/>
    <w:rsid w:val="000A2506"/>
    <w:rsid w:val="000A3CFE"/>
    <w:rsid w:val="000A40AF"/>
    <w:rsid w:val="000A481F"/>
    <w:rsid w:val="000A6816"/>
    <w:rsid w:val="000A6C74"/>
    <w:rsid w:val="000A769D"/>
    <w:rsid w:val="000B0247"/>
    <w:rsid w:val="000B09A7"/>
    <w:rsid w:val="000B3917"/>
    <w:rsid w:val="000B4395"/>
    <w:rsid w:val="000B5428"/>
    <w:rsid w:val="000C02A5"/>
    <w:rsid w:val="000C0C6B"/>
    <w:rsid w:val="000C2328"/>
    <w:rsid w:val="000C3578"/>
    <w:rsid w:val="000C3F2F"/>
    <w:rsid w:val="000C6454"/>
    <w:rsid w:val="000C6D3D"/>
    <w:rsid w:val="000D1099"/>
    <w:rsid w:val="000D1647"/>
    <w:rsid w:val="000D3F30"/>
    <w:rsid w:val="000D63B9"/>
    <w:rsid w:val="000D64EF"/>
    <w:rsid w:val="000E100D"/>
    <w:rsid w:val="000E1365"/>
    <w:rsid w:val="000E270F"/>
    <w:rsid w:val="000E30F1"/>
    <w:rsid w:val="000E43AF"/>
    <w:rsid w:val="000E51C3"/>
    <w:rsid w:val="000E5232"/>
    <w:rsid w:val="000E67D7"/>
    <w:rsid w:val="000F009B"/>
    <w:rsid w:val="000F1752"/>
    <w:rsid w:val="000F26C2"/>
    <w:rsid w:val="000F3831"/>
    <w:rsid w:val="000F423E"/>
    <w:rsid w:val="000F4736"/>
    <w:rsid w:val="000F5806"/>
    <w:rsid w:val="000F6124"/>
    <w:rsid w:val="000F7CFF"/>
    <w:rsid w:val="001001DF"/>
    <w:rsid w:val="00100355"/>
    <w:rsid w:val="00101171"/>
    <w:rsid w:val="001012C4"/>
    <w:rsid w:val="0010390E"/>
    <w:rsid w:val="00103C7F"/>
    <w:rsid w:val="00106A3B"/>
    <w:rsid w:val="00106F49"/>
    <w:rsid w:val="00107275"/>
    <w:rsid w:val="00107AFB"/>
    <w:rsid w:val="0011014D"/>
    <w:rsid w:val="00110434"/>
    <w:rsid w:val="00112F4C"/>
    <w:rsid w:val="0011329A"/>
    <w:rsid w:val="001225E4"/>
    <w:rsid w:val="001243D2"/>
    <w:rsid w:val="00124D67"/>
    <w:rsid w:val="00125014"/>
    <w:rsid w:val="001253D4"/>
    <w:rsid w:val="00125D68"/>
    <w:rsid w:val="001310EA"/>
    <w:rsid w:val="0013196D"/>
    <w:rsid w:val="00131F60"/>
    <w:rsid w:val="00132C04"/>
    <w:rsid w:val="00134D09"/>
    <w:rsid w:val="00135845"/>
    <w:rsid w:val="00135862"/>
    <w:rsid w:val="00135A8A"/>
    <w:rsid w:val="00135C6B"/>
    <w:rsid w:val="00135F3F"/>
    <w:rsid w:val="00136CB1"/>
    <w:rsid w:val="001452B6"/>
    <w:rsid w:val="001459B2"/>
    <w:rsid w:val="00146882"/>
    <w:rsid w:val="00146DB2"/>
    <w:rsid w:val="00150278"/>
    <w:rsid w:val="0015138F"/>
    <w:rsid w:val="00151E82"/>
    <w:rsid w:val="00152827"/>
    <w:rsid w:val="001534B4"/>
    <w:rsid w:val="0015541B"/>
    <w:rsid w:val="0015557F"/>
    <w:rsid w:val="00155908"/>
    <w:rsid w:val="00156A32"/>
    <w:rsid w:val="001574B6"/>
    <w:rsid w:val="00157542"/>
    <w:rsid w:val="0016059B"/>
    <w:rsid w:val="00161FB8"/>
    <w:rsid w:val="00162F93"/>
    <w:rsid w:val="001705AD"/>
    <w:rsid w:val="00173E05"/>
    <w:rsid w:val="0017544D"/>
    <w:rsid w:val="00176DE8"/>
    <w:rsid w:val="00182022"/>
    <w:rsid w:val="001827DF"/>
    <w:rsid w:val="00183C0A"/>
    <w:rsid w:val="00184940"/>
    <w:rsid w:val="00185214"/>
    <w:rsid w:val="0018534D"/>
    <w:rsid w:val="0018552E"/>
    <w:rsid w:val="0018638E"/>
    <w:rsid w:val="00190BEC"/>
    <w:rsid w:val="00191E58"/>
    <w:rsid w:val="001937DC"/>
    <w:rsid w:val="00195384"/>
    <w:rsid w:val="00195A3C"/>
    <w:rsid w:val="00195F03"/>
    <w:rsid w:val="00196339"/>
    <w:rsid w:val="001963D6"/>
    <w:rsid w:val="00196F95"/>
    <w:rsid w:val="001974E7"/>
    <w:rsid w:val="001A0D2F"/>
    <w:rsid w:val="001A2EEB"/>
    <w:rsid w:val="001A3DF0"/>
    <w:rsid w:val="001A5248"/>
    <w:rsid w:val="001A62BA"/>
    <w:rsid w:val="001A6BA3"/>
    <w:rsid w:val="001B313B"/>
    <w:rsid w:val="001B3889"/>
    <w:rsid w:val="001B3A78"/>
    <w:rsid w:val="001B467C"/>
    <w:rsid w:val="001B623B"/>
    <w:rsid w:val="001B660E"/>
    <w:rsid w:val="001C0178"/>
    <w:rsid w:val="001C2888"/>
    <w:rsid w:val="001C7088"/>
    <w:rsid w:val="001C714C"/>
    <w:rsid w:val="001D3B8A"/>
    <w:rsid w:val="001D56B2"/>
    <w:rsid w:val="001D75AD"/>
    <w:rsid w:val="001D7A9F"/>
    <w:rsid w:val="001E03C2"/>
    <w:rsid w:val="001E15C8"/>
    <w:rsid w:val="001E1D3A"/>
    <w:rsid w:val="001E6C8D"/>
    <w:rsid w:val="00202D51"/>
    <w:rsid w:val="00204889"/>
    <w:rsid w:val="00206721"/>
    <w:rsid w:val="00206CDD"/>
    <w:rsid w:val="002070E9"/>
    <w:rsid w:val="00207E32"/>
    <w:rsid w:val="00210454"/>
    <w:rsid w:val="00210EDD"/>
    <w:rsid w:val="0021146D"/>
    <w:rsid w:val="00214A3A"/>
    <w:rsid w:val="00215F3A"/>
    <w:rsid w:val="00221B18"/>
    <w:rsid w:val="00223736"/>
    <w:rsid w:val="002237D5"/>
    <w:rsid w:val="00223A47"/>
    <w:rsid w:val="00224777"/>
    <w:rsid w:val="00224A70"/>
    <w:rsid w:val="002255E6"/>
    <w:rsid w:val="00231428"/>
    <w:rsid w:val="0023261F"/>
    <w:rsid w:val="00233B10"/>
    <w:rsid w:val="0023484A"/>
    <w:rsid w:val="00237D46"/>
    <w:rsid w:val="0024406D"/>
    <w:rsid w:val="00244ABF"/>
    <w:rsid w:val="00244AF5"/>
    <w:rsid w:val="00246F8B"/>
    <w:rsid w:val="002479F8"/>
    <w:rsid w:val="00251A0F"/>
    <w:rsid w:val="00251B32"/>
    <w:rsid w:val="002555A5"/>
    <w:rsid w:val="0025603F"/>
    <w:rsid w:val="0025630B"/>
    <w:rsid w:val="00256695"/>
    <w:rsid w:val="0025730F"/>
    <w:rsid w:val="00257D6B"/>
    <w:rsid w:val="002667A4"/>
    <w:rsid w:val="00267E09"/>
    <w:rsid w:val="00270143"/>
    <w:rsid w:val="00271127"/>
    <w:rsid w:val="002749CF"/>
    <w:rsid w:val="00275334"/>
    <w:rsid w:val="0027714B"/>
    <w:rsid w:val="002772F3"/>
    <w:rsid w:val="00280757"/>
    <w:rsid w:val="00280C3E"/>
    <w:rsid w:val="00281172"/>
    <w:rsid w:val="002816D3"/>
    <w:rsid w:val="002817A9"/>
    <w:rsid w:val="00282003"/>
    <w:rsid w:val="002840C2"/>
    <w:rsid w:val="00284742"/>
    <w:rsid w:val="002849FD"/>
    <w:rsid w:val="00284FF5"/>
    <w:rsid w:val="00285160"/>
    <w:rsid w:val="0028603E"/>
    <w:rsid w:val="00290B5C"/>
    <w:rsid w:val="00290CAD"/>
    <w:rsid w:val="002945E9"/>
    <w:rsid w:val="00294AD1"/>
    <w:rsid w:val="00297055"/>
    <w:rsid w:val="00297710"/>
    <w:rsid w:val="002A024F"/>
    <w:rsid w:val="002A0896"/>
    <w:rsid w:val="002A189E"/>
    <w:rsid w:val="002A23F3"/>
    <w:rsid w:val="002A3A7C"/>
    <w:rsid w:val="002A5935"/>
    <w:rsid w:val="002A7627"/>
    <w:rsid w:val="002B1FCF"/>
    <w:rsid w:val="002B2DDA"/>
    <w:rsid w:val="002B32F0"/>
    <w:rsid w:val="002B5702"/>
    <w:rsid w:val="002B6BB3"/>
    <w:rsid w:val="002C021A"/>
    <w:rsid w:val="002C1DB6"/>
    <w:rsid w:val="002C2805"/>
    <w:rsid w:val="002C2CD8"/>
    <w:rsid w:val="002C3383"/>
    <w:rsid w:val="002C3561"/>
    <w:rsid w:val="002C7098"/>
    <w:rsid w:val="002C7218"/>
    <w:rsid w:val="002C7BA9"/>
    <w:rsid w:val="002D2B96"/>
    <w:rsid w:val="002D32CC"/>
    <w:rsid w:val="002D39DC"/>
    <w:rsid w:val="002D413D"/>
    <w:rsid w:val="002D4330"/>
    <w:rsid w:val="002D55E2"/>
    <w:rsid w:val="002D5CD5"/>
    <w:rsid w:val="002E4725"/>
    <w:rsid w:val="002E4AC0"/>
    <w:rsid w:val="002E60BA"/>
    <w:rsid w:val="002E791C"/>
    <w:rsid w:val="002E7D39"/>
    <w:rsid w:val="002F0E0C"/>
    <w:rsid w:val="002F1303"/>
    <w:rsid w:val="002F14F5"/>
    <w:rsid w:val="002F161B"/>
    <w:rsid w:val="002F2670"/>
    <w:rsid w:val="002F5E81"/>
    <w:rsid w:val="002F6209"/>
    <w:rsid w:val="002F6887"/>
    <w:rsid w:val="002F72A2"/>
    <w:rsid w:val="00302BA0"/>
    <w:rsid w:val="00303754"/>
    <w:rsid w:val="00304C06"/>
    <w:rsid w:val="003077DD"/>
    <w:rsid w:val="003102B4"/>
    <w:rsid w:val="003106E5"/>
    <w:rsid w:val="0031296E"/>
    <w:rsid w:val="00314DB6"/>
    <w:rsid w:val="003156DF"/>
    <w:rsid w:val="00317389"/>
    <w:rsid w:val="00317AE7"/>
    <w:rsid w:val="0032038F"/>
    <w:rsid w:val="00321109"/>
    <w:rsid w:val="0032361B"/>
    <w:rsid w:val="00324EEF"/>
    <w:rsid w:val="0033265B"/>
    <w:rsid w:val="003332A4"/>
    <w:rsid w:val="00333421"/>
    <w:rsid w:val="00333641"/>
    <w:rsid w:val="00333723"/>
    <w:rsid w:val="003339DB"/>
    <w:rsid w:val="00333D70"/>
    <w:rsid w:val="00334BE0"/>
    <w:rsid w:val="00334CD4"/>
    <w:rsid w:val="0033595A"/>
    <w:rsid w:val="00335B20"/>
    <w:rsid w:val="00336127"/>
    <w:rsid w:val="0033755B"/>
    <w:rsid w:val="0034059E"/>
    <w:rsid w:val="00340972"/>
    <w:rsid w:val="00341C4B"/>
    <w:rsid w:val="003454C4"/>
    <w:rsid w:val="00350193"/>
    <w:rsid w:val="00350206"/>
    <w:rsid w:val="0035086E"/>
    <w:rsid w:val="00350AD7"/>
    <w:rsid w:val="00352367"/>
    <w:rsid w:val="00352B67"/>
    <w:rsid w:val="00356C45"/>
    <w:rsid w:val="0036088F"/>
    <w:rsid w:val="00360CEE"/>
    <w:rsid w:val="00362B8E"/>
    <w:rsid w:val="00365F64"/>
    <w:rsid w:val="0037083A"/>
    <w:rsid w:val="00371234"/>
    <w:rsid w:val="0037516E"/>
    <w:rsid w:val="00375D45"/>
    <w:rsid w:val="00376A88"/>
    <w:rsid w:val="00381A9D"/>
    <w:rsid w:val="003827EE"/>
    <w:rsid w:val="00382F7C"/>
    <w:rsid w:val="00383298"/>
    <w:rsid w:val="00383A3B"/>
    <w:rsid w:val="00383CF5"/>
    <w:rsid w:val="00386A92"/>
    <w:rsid w:val="00386FB5"/>
    <w:rsid w:val="00387B7D"/>
    <w:rsid w:val="00387E50"/>
    <w:rsid w:val="0039133A"/>
    <w:rsid w:val="0039195E"/>
    <w:rsid w:val="00392513"/>
    <w:rsid w:val="00392A72"/>
    <w:rsid w:val="00393125"/>
    <w:rsid w:val="0039429C"/>
    <w:rsid w:val="00394A55"/>
    <w:rsid w:val="00394C51"/>
    <w:rsid w:val="00395B30"/>
    <w:rsid w:val="003964B2"/>
    <w:rsid w:val="003A0E8B"/>
    <w:rsid w:val="003A10AD"/>
    <w:rsid w:val="003A4E8A"/>
    <w:rsid w:val="003A766C"/>
    <w:rsid w:val="003B2898"/>
    <w:rsid w:val="003B3883"/>
    <w:rsid w:val="003B4CDD"/>
    <w:rsid w:val="003C1BDF"/>
    <w:rsid w:val="003C2139"/>
    <w:rsid w:val="003C2B19"/>
    <w:rsid w:val="003C40AC"/>
    <w:rsid w:val="003C4F93"/>
    <w:rsid w:val="003C5315"/>
    <w:rsid w:val="003C54DA"/>
    <w:rsid w:val="003C6F3C"/>
    <w:rsid w:val="003D02F3"/>
    <w:rsid w:val="003D0BFE"/>
    <w:rsid w:val="003D338C"/>
    <w:rsid w:val="003D4656"/>
    <w:rsid w:val="003D59DC"/>
    <w:rsid w:val="003D653B"/>
    <w:rsid w:val="003D6EA5"/>
    <w:rsid w:val="003D6F18"/>
    <w:rsid w:val="003D7C2B"/>
    <w:rsid w:val="003E091B"/>
    <w:rsid w:val="003E1117"/>
    <w:rsid w:val="003E1A11"/>
    <w:rsid w:val="003E27F6"/>
    <w:rsid w:val="003E4654"/>
    <w:rsid w:val="003E7A28"/>
    <w:rsid w:val="003F0B18"/>
    <w:rsid w:val="003F3C02"/>
    <w:rsid w:val="003F46B7"/>
    <w:rsid w:val="003F4B8B"/>
    <w:rsid w:val="003F6006"/>
    <w:rsid w:val="00402AF2"/>
    <w:rsid w:val="0040488B"/>
    <w:rsid w:val="0040592B"/>
    <w:rsid w:val="00407927"/>
    <w:rsid w:val="004109DF"/>
    <w:rsid w:val="004120A4"/>
    <w:rsid w:val="00412938"/>
    <w:rsid w:val="004133D3"/>
    <w:rsid w:val="00414FED"/>
    <w:rsid w:val="004157F8"/>
    <w:rsid w:val="00416335"/>
    <w:rsid w:val="00417833"/>
    <w:rsid w:val="0042015D"/>
    <w:rsid w:val="00424C0C"/>
    <w:rsid w:val="0042537C"/>
    <w:rsid w:val="00426E3E"/>
    <w:rsid w:val="00430BA2"/>
    <w:rsid w:val="00430D04"/>
    <w:rsid w:val="00431AA4"/>
    <w:rsid w:val="0043265F"/>
    <w:rsid w:val="004330EA"/>
    <w:rsid w:val="00433CC2"/>
    <w:rsid w:val="00434A70"/>
    <w:rsid w:val="0043743A"/>
    <w:rsid w:val="00437E30"/>
    <w:rsid w:val="00441390"/>
    <w:rsid w:val="00442692"/>
    <w:rsid w:val="00443ADD"/>
    <w:rsid w:val="0044518B"/>
    <w:rsid w:val="004462BD"/>
    <w:rsid w:val="004473D0"/>
    <w:rsid w:val="00450494"/>
    <w:rsid w:val="004507E5"/>
    <w:rsid w:val="00453668"/>
    <w:rsid w:val="00453BCF"/>
    <w:rsid w:val="00454081"/>
    <w:rsid w:val="00454601"/>
    <w:rsid w:val="004547D0"/>
    <w:rsid w:val="00455774"/>
    <w:rsid w:val="00455F29"/>
    <w:rsid w:val="0046145A"/>
    <w:rsid w:val="004628A0"/>
    <w:rsid w:val="00462B1A"/>
    <w:rsid w:val="00462B5A"/>
    <w:rsid w:val="00463724"/>
    <w:rsid w:val="00464698"/>
    <w:rsid w:val="00464895"/>
    <w:rsid w:val="00466127"/>
    <w:rsid w:val="004700C0"/>
    <w:rsid w:val="004702D2"/>
    <w:rsid w:val="00470895"/>
    <w:rsid w:val="00470BC8"/>
    <w:rsid w:val="004712A5"/>
    <w:rsid w:val="00472F65"/>
    <w:rsid w:val="004732AE"/>
    <w:rsid w:val="00475556"/>
    <w:rsid w:val="004771EF"/>
    <w:rsid w:val="00477412"/>
    <w:rsid w:val="004804C0"/>
    <w:rsid w:val="00480608"/>
    <w:rsid w:val="004807E2"/>
    <w:rsid w:val="004819F7"/>
    <w:rsid w:val="0048323D"/>
    <w:rsid w:val="004855DC"/>
    <w:rsid w:val="0048612E"/>
    <w:rsid w:val="00486165"/>
    <w:rsid w:val="004870A3"/>
    <w:rsid w:val="00491196"/>
    <w:rsid w:val="00491CA1"/>
    <w:rsid w:val="00492FF9"/>
    <w:rsid w:val="004932F1"/>
    <w:rsid w:val="00493F83"/>
    <w:rsid w:val="0049577B"/>
    <w:rsid w:val="00497A01"/>
    <w:rsid w:val="004A10EC"/>
    <w:rsid w:val="004A2480"/>
    <w:rsid w:val="004A3C3B"/>
    <w:rsid w:val="004B2206"/>
    <w:rsid w:val="004B28C4"/>
    <w:rsid w:val="004B38F3"/>
    <w:rsid w:val="004B64E6"/>
    <w:rsid w:val="004B6C75"/>
    <w:rsid w:val="004C036A"/>
    <w:rsid w:val="004C1D52"/>
    <w:rsid w:val="004C255C"/>
    <w:rsid w:val="004C462C"/>
    <w:rsid w:val="004D0912"/>
    <w:rsid w:val="004D12DD"/>
    <w:rsid w:val="004D22EA"/>
    <w:rsid w:val="004D2A3A"/>
    <w:rsid w:val="004D39D7"/>
    <w:rsid w:val="004D6521"/>
    <w:rsid w:val="004D6E60"/>
    <w:rsid w:val="004D71E0"/>
    <w:rsid w:val="004E044C"/>
    <w:rsid w:val="004E0DEC"/>
    <w:rsid w:val="004E1CF9"/>
    <w:rsid w:val="004E244D"/>
    <w:rsid w:val="004E728A"/>
    <w:rsid w:val="004F0634"/>
    <w:rsid w:val="004F2BEE"/>
    <w:rsid w:val="004F32E7"/>
    <w:rsid w:val="004F4F95"/>
    <w:rsid w:val="00500404"/>
    <w:rsid w:val="00501935"/>
    <w:rsid w:val="00502CC2"/>
    <w:rsid w:val="00502E2D"/>
    <w:rsid w:val="00502E6C"/>
    <w:rsid w:val="005033CE"/>
    <w:rsid w:val="00504DE7"/>
    <w:rsid w:val="00505663"/>
    <w:rsid w:val="0050586E"/>
    <w:rsid w:val="0051545C"/>
    <w:rsid w:val="00516290"/>
    <w:rsid w:val="00516B9C"/>
    <w:rsid w:val="00517DD4"/>
    <w:rsid w:val="005212F7"/>
    <w:rsid w:val="00521483"/>
    <w:rsid w:val="00522995"/>
    <w:rsid w:val="00522AE8"/>
    <w:rsid w:val="00523448"/>
    <w:rsid w:val="00525701"/>
    <w:rsid w:val="00525CB5"/>
    <w:rsid w:val="00525EE7"/>
    <w:rsid w:val="005264A8"/>
    <w:rsid w:val="00527C90"/>
    <w:rsid w:val="00530B2A"/>
    <w:rsid w:val="005333DA"/>
    <w:rsid w:val="0053345C"/>
    <w:rsid w:val="0053559A"/>
    <w:rsid w:val="0053680B"/>
    <w:rsid w:val="00537EE5"/>
    <w:rsid w:val="0054164F"/>
    <w:rsid w:val="00541E51"/>
    <w:rsid w:val="005468D7"/>
    <w:rsid w:val="00550FE4"/>
    <w:rsid w:val="00553C4B"/>
    <w:rsid w:val="005571F2"/>
    <w:rsid w:val="00560E21"/>
    <w:rsid w:val="00561693"/>
    <w:rsid w:val="00561A1D"/>
    <w:rsid w:val="00561FB7"/>
    <w:rsid w:val="005625B7"/>
    <w:rsid w:val="0056498D"/>
    <w:rsid w:val="0056579A"/>
    <w:rsid w:val="0056760E"/>
    <w:rsid w:val="00570EC6"/>
    <w:rsid w:val="0057101F"/>
    <w:rsid w:val="0057212C"/>
    <w:rsid w:val="00572FD0"/>
    <w:rsid w:val="005740C6"/>
    <w:rsid w:val="00575249"/>
    <w:rsid w:val="00575622"/>
    <w:rsid w:val="0057573A"/>
    <w:rsid w:val="00577B77"/>
    <w:rsid w:val="00577E65"/>
    <w:rsid w:val="005804CB"/>
    <w:rsid w:val="005824CA"/>
    <w:rsid w:val="00582EAD"/>
    <w:rsid w:val="005844C3"/>
    <w:rsid w:val="0058512A"/>
    <w:rsid w:val="00586BCE"/>
    <w:rsid w:val="00586C61"/>
    <w:rsid w:val="0059205C"/>
    <w:rsid w:val="00592A3F"/>
    <w:rsid w:val="00593B7C"/>
    <w:rsid w:val="005965D5"/>
    <w:rsid w:val="005A1D75"/>
    <w:rsid w:val="005A39E9"/>
    <w:rsid w:val="005A60DC"/>
    <w:rsid w:val="005A75A5"/>
    <w:rsid w:val="005A7912"/>
    <w:rsid w:val="005A7E68"/>
    <w:rsid w:val="005B0AC1"/>
    <w:rsid w:val="005B1135"/>
    <w:rsid w:val="005B1AE4"/>
    <w:rsid w:val="005B232E"/>
    <w:rsid w:val="005B2771"/>
    <w:rsid w:val="005B64B3"/>
    <w:rsid w:val="005B71AF"/>
    <w:rsid w:val="005B7B5A"/>
    <w:rsid w:val="005B7F9F"/>
    <w:rsid w:val="005C0C1E"/>
    <w:rsid w:val="005C4A39"/>
    <w:rsid w:val="005C51DC"/>
    <w:rsid w:val="005C77BB"/>
    <w:rsid w:val="005C798D"/>
    <w:rsid w:val="005D05A3"/>
    <w:rsid w:val="005D0CF9"/>
    <w:rsid w:val="005D2183"/>
    <w:rsid w:val="005D43E3"/>
    <w:rsid w:val="005D7072"/>
    <w:rsid w:val="005D78BE"/>
    <w:rsid w:val="005E0E35"/>
    <w:rsid w:val="005E2B8E"/>
    <w:rsid w:val="005E36CD"/>
    <w:rsid w:val="005E3948"/>
    <w:rsid w:val="005E3994"/>
    <w:rsid w:val="005E5953"/>
    <w:rsid w:val="005E72C6"/>
    <w:rsid w:val="005F39DF"/>
    <w:rsid w:val="005F43A1"/>
    <w:rsid w:val="005F544A"/>
    <w:rsid w:val="005F564A"/>
    <w:rsid w:val="005F5B3A"/>
    <w:rsid w:val="005F6CB7"/>
    <w:rsid w:val="00600657"/>
    <w:rsid w:val="006016C6"/>
    <w:rsid w:val="00602129"/>
    <w:rsid w:val="006027AD"/>
    <w:rsid w:val="00603C40"/>
    <w:rsid w:val="00604067"/>
    <w:rsid w:val="00604C14"/>
    <w:rsid w:val="0060535D"/>
    <w:rsid w:val="00605CBD"/>
    <w:rsid w:val="00605F90"/>
    <w:rsid w:val="00606DB4"/>
    <w:rsid w:val="00610BE8"/>
    <w:rsid w:val="00614C5C"/>
    <w:rsid w:val="00614FE1"/>
    <w:rsid w:val="00615A39"/>
    <w:rsid w:val="00615F27"/>
    <w:rsid w:val="006167D6"/>
    <w:rsid w:val="00616B1F"/>
    <w:rsid w:val="00616FF8"/>
    <w:rsid w:val="00617A47"/>
    <w:rsid w:val="006230A8"/>
    <w:rsid w:val="006231B2"/>
    <w:rsid w:val="006239F9"/>
    <w:rsid w:val="00624DB7"/>
    <w:rsid w:val="00624F21"/>
    <w:rsid w:val="00625BEE"/>
    <w:rsid w:val="0062722A"/>
    <w:rsid w:val="006279EC"/>
    <w:rsid w:val="00631351"/>
    <w:rsid w:val="0063534F"/>
    <w:rsid w:val="00635B3E"/>
    <w:rsid w:val="00636883"/>
    <w:rsid w:val="0064032D"/>
    <w:rsid w:val="00640B1A"/>
    <w:rsid w:val="00640BB9"/>
    <w:rsid w:val="006414FE"/>
    <w:rsid w:val="00643617"/>
    <w:rsid w:val="006439E7"/>
    <w:rsid w:val="00643CDE"/>
    <w:rsid w:val="00645429"/>
    <w:rsid w:val="00646843"/>
    <w:rsid w:val="00646BCB"/>
    <w:rsid w:val="006471B6"/>
    <w:rsid w:val="006505AA"/>
    <w:rsid w:val="006530A0"/>
    <w:rsid w:val="006548DD"/>
    <w:rsid w:val="00654FE0"/>
    <w:rsid w:val="00656823"/>
    <w:rsid w:val="00660A3C"/>
    <w:rsid w:val="00660B04"/>
    <w:rsid w:val="006626ED"/>
    <w:rsid w:val="006633E5"/>
    <w:rsid w:val="006640FB"/>
    <w:rsid w:val="0066734B"/>
    <w:rsid w:val="00667731"/>
    <w:rsid w:val="00670C3F"/>
    <w:rsid w:val="006724A0"/>
    <w:rsid w:val="00672804"/>
    <w:rsid w:val="00675BFD"/>
    <w:rsid w:val="00676823"/>
    <w:rsid w:val="00677E60"/>
    <w:rsid w:val="00677FEF"/>
    <w:rsid w:val="00682B8E"/>
    <w:rsid w:val="00683100"/>
    <w:rsid w:val="00683294"/>
    <w:rsid w:val="00683A82"/>
    <w:rsid w:val="006840F2"/>
    <w:rsid w:val="00685876"/>
    <w:rsid w:val="006876E7"/>
    <w:rsid w:val="0069065C"/>
    <w:rsid w:val="006919EE"/>
    <w:rsid w:val="00691D7E"/>
    <w:rsid w:val="006923A3"/>
    <w:rsid w:val="00692C5A"/>
    <w:rsid w:val="006932FF"/>
    <w:rsid w:val="0069415F"/>
    <w:rsid w:val="00694A26"/>
    <w:rsid w:val="00694C4F"/>
    <w:rsid w:val="006967D3"/>
    <w:rsid w:val="006972C5"/>
    <w:rsid w:val="006A0CD2"/>
    <w:rsid w:val="006A105A"/>
    <w:rsid w:val="006A34D8"/>
    <w:rsid w:val="006A43AA"/>
    <w:rsid w:val="006B1557"/>
    <w:rsid w:val="006B1B25"/>
    <w:rsid w:val="006B1EA1"/>
    <w:rsid w:val="006B2D46"/>
    <w:rsid w:val="006B4367"/>
    <w:rsid w:val="006B6530"/>
    <w:rsid w:val="006C1F92"/>
    <w:rsid w:val="006C3D9A"/>
    <w:rsid w:val="006C46FE"/>
    <w:rsid w:val="006C6758"/>
    <w:rsid w:val="006C7189"/>
    <w:rsid w:val="006D15F3"/>
    <w:rsid w:val="006D2193"/>
    <w:rsid w:val="006D4242"/>
    <w:rsid w:val="006D4315"/>
    <w:rsid w:val="006D4590"/>
    <w:rsid w:val="006D7BA3"/>
    <w:rsid w:val="006E02EE"/>
    <w:rsid w:val="006E043F"/>
    <w:rsid w:val="006E22F3"/>
    <w:rsid w:val="006E241E"/>
    <w:rsid w:val="006E270F"/>
    <w:rsid w:val="006E2BAA"/>
    <w:rsid w:val="006E32D8"/>
    <w:rsid w:val="006E36C8"/>
    <w:rsid w:val="006E3920"/>
    <w:rsid w:val="006E3D46"/>
    <w:rsid w:val="006E4411"/>
    <w:rsid w:val="006E578D"/>
    <w:rsid w:val="006E618F"/>
    <w:rsid w:val="006F004C"/>
    <w:rsid w:val="006F0F4B"/>
    <w:rsid w:val="006F2C21"/>
    <w:rsid w:val="006F2F68"/>
    <w:rsid w:val="006F3E3B"/>
    <w:rsid w:val="006F447A"/>
    <w:rsid w:val="006F54B2"/>
    <w:rsid w:val="006F576F"/>
    <w:rsid w:val="006F5798"/>
    <w:rsid w:val="006F5BB8"/>
    <w:rsid w:val="0070108B"/>
    <w:rsid w:val="007017EA"/>
    <w:rsid w:val="0070182E"/>
    <w:rsid w:val="00703AB2"/>
    <w:rsid w:val="00704C8A"/>
    <w:rsid w:val="007050A2"/>
    <w:rsid w:val="00706E9B"/>
    <w:rsid w:val="00711D7F"/>
    <w:rsid w:val="00712EF7"/>
    <w:rsid w:val="007136EF"/>
    <w:rsid w:val="0071388E"/>
    <w:rsid w:val="00714C1E"/>
    <w:rsid w:val="007172B7"/>
    <w:rsid w:val="00717315"/>
    <w:rsid w:val="00720BC9"/>
    <w:rsid w:val="00721536"/>
    <w:rsid w:val="00724C72"/>
    <w:rsid w:val="007255D2"/>
    <w:rsid w:val="0072713A"/>
    <w:rsid w:val="00727B58"/>
    <w:rsid w:val="00727D82"/>
    <w:rsid w:val="00730842"/>
    <w:rsid w:val="007376E6"/>
    <w:rsid w:val="007376ED"/>
    <w:rsid w:val="007377B2"/>
    <w:rsid w:val="00740EDE"/>
    <w:rsid w:val="007413C3"/>
    <w:rsid w:val="00741DDD"/>
    <w:rsid w:val="00744598"/>
    <w:rsid w:val="00746099"/>
    <w:rsid w:val="007507EA"/>
    <w:rsid w:val="0075140E"/>
    <w:rsid w:val="00752025"/>
    <w:rsid w:val="007556C5"/>
    <w:rsid w:val="007558EB"/>
    <w:rsid w:val="007565C4"/>
    <w:rsid w:val="007602E0"/>
    <w:rsid w:val="007605BD"/>
    <w:rsid w:val="007607F1"/>
    <w:rsid w:val="007620E1"/>
    <w:rsid w:val="00762723"/>
    <w:rsid w:val="007649D8"/>
    <w:rsid w:val="00766D39"/>
    <w:rsid w:val="00766F39"/>
    <w:rsid w:val="00771C74"/>
    <w:rsid w:val="007736C9"/>
    <w:rsid w:val="00777C68"/>
    <w:rsid w:val="00785C46"/>
    <w:rsid w:val="0078688A"/>
    <w:rsid w:val="007868D5"/>
    <w:rsid w:val="00786C69"/>
    <w:rsid w:val="007916A9"/>
    <w:rsid w:val="00795C00"/>
    <w:rsid w:val="00797C92"/>
    <w:rsid w:val="007A07F7"/>
    <w:rsid w:val="007A2D0C"/>
    <w:rsid w:val="007A43C7"/>
    <w:rsid w:val="007A44DE"/>
    <w:rsid w:val="007A5BC2"/>
    <w:rsid w:val="007B1192"/>
    <w:rsid w:val="007B13AB"/>
    <w:rsid w:val="007B3204"/>
    <w:rsid w:val="007B3444"/>
    <w:rsid w:val="007B4D0B"/>
    <w:rsid w:val="007B4E49"/>
    <w:rsid w:val="007B56BD"/>
    <w:rsid w:val="007B72B2"/>
    <w:rsid w:val="007C0166"/>
    <w:rsid w:val="007C0E38"/>
    <w:rsid w:val="007C13DA"/>
    <w:rsid w:val="007C323A"/>
    <w:rsid w:val="007C3B07"/>
    <w:rsid w:val="007C6A9F"/>
    <w:rsid w:val="007C7E88"/>
    <w:rsid w:val="007D0E7D"/>
    <w:rsid w:val="007D0EF6"/>
    <w:rsid w:val="007D1314"/>
    <w:rsid w:val="007D26D4"/>
    <w:rsid w:val="007D5CD5"/>
    <w:rsid w:val="007D6D85"/>
    <w:rsid w:val="007D7618"/>
    <w:rsid w:val="007E1686"/>
    <w:rsid w:val="007E2678"/>
    <w:rsid w:val="007E2F2C"/>
    <w:rsid w:val="007E3700"/>
    <w:rsid w:val="007E3DF1"/>
    <w:rsid w:val="007E4FF8"/>
    <w:rsid w:val="007E64A6"/>
    <w:rsid w:val="007F1250"/>
    <w:rsid w:val="007F15D4"/>
    <w:rsid w:val="007F1FFB"/>
    <w:rsid w:val="007F3EBE"/>
    <w:rsid w:val="007F40EF"/>
    <w:rsid w:val="007F4C37"/>
    <w:rsid w:val="007F570D"/>
    <w:rsid w:val="007F5790"/>
    <w:rsid w:val="007F5C00"/>
    <w:rsid w:val="007F5D59"/>
    <w:rsid w:val="007F6C99"/>
    <w:rsid w:val="007F782D"/>
    <w:rsid w:val="008029C1"/>
    <w:rsid w:val="00803A72"/>
    <w:rsid w:val="008047D6"/>
    <w:rsid w:val="00804E27"/>
    <w:rsid w:val="0080557E"/>
    <w:rsid w:val="00805DCE"/>
    <w:rsid w:val="008068A2"/>
    <w:rsid w:val="008073F9"/>
    <w:rsid w:val="008077F4"/>
    <w:rsid w:val="00807FD5"/>
    <w:rsid w:val="00810A16"/>
    <w:rsid w:val="008126B8"/>
    <w:rsid w:val="00813396"/>
    <w:rsid w:val="008133AF"/>
    <w:rsid w:val="00814B15"/>
    <w:rsid w:val="008206EB"/>
    <w:rsid w:val="008208AA"/>
    <w:rsid w:val="00820C29"/>
    <w:rsid w:val="00821E46"/>
    <w:rsid w:val="008223A6"/>
    <w:rsid w:val="008230C1"/>
    <w:rsid w:val="008232B0"/>
    <w:rsid w:val="00823E37"/>
    <w:rsid w:val="0082765E"/>
    <w:rsid w:val="00827A27"/>
    <w:rsid w:val="00832165"/>
    <w:rsid w:val="00832CD2"/>
    <w:rsid w:val="00833011"/>
    <w:rsid w:val="00835133"/>
    <w:rsid w:val="008361F7"/>
    <w:rsid w:val="008364ED"/>
    <w:rsid w:val="00836789"/>
    <w:rsid w:val="008370B9"/>
    <w:rsid w:val="0083715E"/>
    <w:rsid w:val="00837599"/>
    <w:rsid w:val="008378C2"/>
    <w:rsid w:val="00837FC9"/>
    <w:rsid w:val="00846CB9"/>
    <w:rsid w:val="008470AE"/>
    <w:rsid w:val="00850229"/>
    <w:rsid w:val="00850614"/>
    <w:rsid w:val="00851F6E"/>
    <w:rsid w:val="00852280"/>
    <w:rsid w:val="008533C3"/>
    <w:rsid w:val="00854D00"/>
    <w:rsid w:val="0085789A"/>
    <w:rsid w:val="0086038E"/>
    <w:rsid w:val="00863DD0"/>
    <w:rsid w:val="00864DCC"/>
    <w:rsid w:val="00865905"/>
    <w:rsid w:val="00865A38"/>
    <w:rsid w:val="0086693C"/>
    <w:rsid w:val="00867BCD"/>
    <w:rsid w:val="0086E54C"/>
    <w:rsid w:val="008703B1"/>
    <w:rsid w:val="00870531"/>
    <w:rsid w:val="00873E46"/>
    <w:rsid w:val="00875457"/>
    <w:rsid w:val="00876E6E"/>
    <w:rsid w:val="00877805"/>
    <w:rsid w:val="0087782A"/>
    <w:rsid w:val="00880078"/>
    <w:rsid w:val="008807A3"/>
    <w:rsid w:val="00880C28"/>
    <w:rsid w:val="00881CCD"/>
    <w:rsid w:val="008826A4"/>
    <w:rsid w:val="00884348"/>
    <w:rsid w:val="00884587"/>
    <w:rsid w:val="008847EB"/>
    <w:rsid w:val="00885AE7"/>
    <w:rsid w:val="0088739F"/>
    <w:rsid w:val="00887720"/>
    <w:rsid w:val="0089011A"/>
    <w:rsid w:val="00890491"/>
    <w:rsid w:val="00892BA4"/>
    <w:rsid w:val="00892F75"/>
    <w:rsid w:val="008931B7"/>
    <w:rsid w:val="00893B07"/>
    <w:rsid w:val="0089453C"/>
    <w:rsid w:val="0089464B"/>
    <w:rsid w:val="0089634F"/>
    <w:rsid w:val="00896C4F"/>
    <w:rsid w:val="0089740A"/>
    <w:rsid w:val="008A0445"/>
    <w:rsid w:val="008A108F"/>
    <w:rsid w:val="008A3E0A"/>
    <w:rsid w:val="008A4A2A"/>
    <w:rsid w:val="008A4D0C"/>
    <w:rsid w:val="008A6E57"/>
    <w:rsid w:val="008A6F44"/>
    <w:rsid w:val="008B1E68"/>
    <w:rsid w:val="008B2AC8"/>
    <w:rsid w:val="008B2E98"/>
    <w:rsid w:val="008B3B3F"/>
    <w:rsid w:val="008B3ED4"/>
    <w:rsid w:val="008B46E6"/>
    <w:rsid w:val="008B56BB"/>
    <w:rsid w:val="008B7FEB"/>
    <w:rsid w:val="008C3A59"/>
    <w:rsid w:val="008C74A6"/>
    <w:rsid w:val="008C768C"/>
    <w:rsid w:val="008C78D0"/>
    <w:rsid w:val="008D069D"/>
    <w:rsid w:val="008D0EF0"/>
    <w:rsid w:val="008D149E"/>
    <w:rsid w:val="008D2F8D"/>
    <w:rsid w:val="008D3F0E"/>
    <w:rsid w:val="008D4119"/>
    <w:rsid w:val="008D6374"/>
    <w:rsid w:val="008D644F"/>
    <w:rsid w:val="008D6C73"/>
    <w:rsid w:val="008E1209"/>
    <w:rsid w:val="008E1812"/>
    <w:rsid w:val="008E3071"/>
    <w:rsid w:val="008E54F7"/>
    <w:rsid w:val="008E67FD"/>
    <w:rsid w:val="008E6F52"/>
    <w:rsid w:val="008F0BFD"/>
    <w:rsid w:val="008F3578"/>
    <w:rsid w:val="008F3714"/>
    <w:rsid w:val="008F3D1F"/>
    <w:rsid w:val="008F3D22"/>
    <w:rsid w:val="008F4033"/>
    <w:rsid w:val="008F63D4"/>
    <w:rsid w:val="008F6751"/>
    <w:rsid w:val="008F7778"/>
    <w:rsid w:val="008FA081"/>
    <w:rsid w:val="00902249"/>
    <w:rsid w:val="00902AC7"/>
    <w:rsid w:val="00902B48"/>
    <w:rsid w:val="0090382D"/>
    <w:rsid w:val="00905576"/>
    <w:rsid w:val="00905961"/>
    <w:rsid w:val="00906152"/>
    <w:rsid w:val="00906B6E"/>
    <w:rsid w:val="00907D01"/>
    <w:rsid w:val="0091265F"/>
    <w:rsid w:val="00914D5E"/>
    <w:rsid w:val="009167FA"/>
    <w:rsid w:val="00920E9A"/>
    <w:rsid w:val="00922A9B"/>
    <w:rsid w:val="00924451"/>
    <w:rsid w:val="0092536D"/>
    <w:rsid w:val="00926A81"/>
    <w:rsid w:val="00927419"/>
    <w:rsid w:val="009314D3"/>
    <w:rsid w:val="00931CDE"/>
    <w:rsid w:val="009348EC"/>
    <w:rsid w:val="0093727E"/>
    <w:rsid w:val="00940241"/>
    <w:rsid w:val="0094197D"/>
    <w:rsid w:val="00942AF8"/>
    <w:rsid w:val="00944EA1"/>
    <w:rsid w:val="009455A9"/>
    <w:rsid w:val="00945EB3"/>
    <w:rsid w:val="009471B5"/>
    <w:rsid w:val="0095102E"/>
    <w:rsid w:val="00951A80"/>
    <w:rsid w:val="009522F2"/>
    <w:rsid w:val="00952709"/>
    <w:rsid w:val="00954066"/>
    <w:rsid w:val="009543DB"/>
    <w:rsid w:val="00954591"/>
    <w:rsid w:val="00954A5E"/>
    <w:rsid w:val="00954CEA"/>
    <w:rsid w:val="00955C42"/>
    <w:rsid w:val="0096343B"/>
    <w:rsid w:val="009676F1"/>
    <w:rsid w:val="00967B4D"/>
    <w:rsid w:val="00967F31"/>
    <w:rsid w:val="00972523"/>
    <w:rsid w:val="00974719"/>
    <w:rsid w:val="00974C50"/>
    <w:rsid w:val="00975239"/>
    <w:rsid w:val="00975BF1"/>
    <w:rsid w:val="009770F9"/>
    <w:rsid w:val="00980AAE"/>
    <w:rsid w:val="0098193A"/>
    <w:rsid w:val="00981AF2"/>
    <w:rsid w:val="009859B2"/>
    <w:rsid w:val="00990489"/>
    <w:rsid w:val="00992CB7"/>
    <w:rsid w:val="00997E75"/>
    <w:rsid w:val="009A059D"/>
    <w:rsid w:val="009A1D0E"/>
    <w:rsid w:val="009A2202"/>
    <w:rsid w:val="009A285E"/>
    <w:rsid w:val="009A3E26"/>
    <w:rsid w:val="009A5C15"/>
    <w:rsid w:val="009A5FE1"/>
    <w:rsid w:val="009A7847"/>
    <w:rsid w:val="009B080A"/>
    <w:rsid w:val="009B205E"/>
    <w:rsid w:val="009B2199"/>
    <w:rsid w:val="009B2248"/>
    <w:rsid w:val="009C07FA"/>
    <w:rsid w:val="009C4812"/>
    <w:rsid w:val="009C5581"/>
    <w:rsid w:val="009C6121"/>
    <w:rsid w:val="009C6E32"/>
    <w:rsid w:val="009C7FB3"/>
    <w:rsid w:val="009D0707"/>
    <w:rsid w:val="009D0E79"/>
    <w:rsid w:val="009D2BA9"/>
    <w:rsid w:val="009D2EF8"/>
    <w:rsid w:val="009D44FA"/>
    <w:rsid w:val="009D4BA9"/>
    <w:rsid w:val="009D4CB6"/>
    <w:rsid w:val="009D7736"/>
    <w:rsid w:val="009E08CD"/>
    <w:rsid w:val="009E12EE"/>
    <w:rsid w:val="009E3A1E"/>
    <w:rsid w:val="009E4308"/>
    <w:rsid w:val="009E4844"/>
    <w:rsid w:val="009E504F"/>
    <w:rsid w:val="009E64F9"/>
    <w:rsid w:val="009F0858"/>
    <w:rsid w:val="009F0D99"/>
    <w:rsid w:val="009F35C7"/>
    <w:rsid w:val="009F4A82"/>
    <w:rsid w:val="009F5203"/>
    <w:rsid w:val="009F6E1B"/>
    <w:rsid w:val="009F7008"/>
    <w:rsid w:val="009F73D6"/>
    <w:rsid w:val="00A009F4"/>
    <w:rsid w:val="00A00FE3"/>
    <w:rsid w:val="00A02CA1"/>
    <w:rsid w:val="00A031DD"/>
    <w:rsid w:val="00A042B2"/>
    <w:rsid w:val="00A04530"/>
    <w:rsid w:val="00A04637"/>
    <w:rsid w:val="00A04913"/>
    <w:rsid w:val="00A04AD4"/>
    <w:rsid w:val="00A05B5B"/>
    <w:rsid w:val="00A0784A"/>
    <w:rsid w:val="00A100CE"/>
    <w:rsid w:val="00A119AA"/>
    <w:rsid w:val="00A12F54"/>
    <w:rsid w:val="00A13EEE"/>
    <w:rsid w:val="00A14455"/>
    <w:rsid w:val="00A16294"/>
    <w:rsid w:val="00A17CF7"/>
    <w:rsid w:val="00A20D4C"/>
    <w:rsid w:val="00A20DC7"/>
    <w:rsid w:val="00A2246B"/>
    <w:rsid w:val="00A22790"/>
    <w:rsid w:val="00A22A6F"/>
    <w:rsid w:val="00A23D2B"/>
    <w:rsid w:val="00A25696"/>
    <w:rsid w:val="00A25F70"/>
    <w:rsid w:val="00A2676E"/>
    <w:rsid w:val="00A26C21"/>
    <w:rsid w:val="00A27C85"/>
    <w:rsid w:val="00A32105"/>
    <w:rsid w:val="00A3349C"/>
    <w:rsid w:val="00A335F7"/>
    <w:rsid w:val="00A3368F"/>
    <w:rsid w:val="00A356D4"/>
    <w:rsid w:val="00A35B18"/>
    <w:rsid w:val="00A35F40"/>
    <w:rsid w:val="00A36292"/>
    <w:rsid w:val="00A36EF9"/>
    <w:rsid w:val="00A37305"/>
    <w:rsid w:val="00A40517"/>
    <w:rsid w:val="00A4271F"/>
    <w:rsid w:val="00A46AD1"/>
    <w:rsid w:val="00A52109"/>
    <w:rsid w:val="00A55BF2"/>
    <w:rsid w:val="00A566E7"/>
    <w:rsid w:val="00A60EAB"/>
    <w:rsid w:val="00A64A8B"/>
    <w:rsid w:val="00A67DC1"/>
    <w:rsid w:val="00A714F0"/>
    <w:rsid w:val="00A748B0"/>
    <w:rsid w:val="00A74D41"/>
    <w:rsid w:val="00A7551F"/>
    <w:rsid w:val="00A75D05"/>
    <w:rsid w:val="00A763C1"/>
    <w:rsid w:val="00A763E0"/>
    <w:rsid w:val="00A81350"/>
    <w:rsid w:val="00A81859"/>
    <w:rsid w:val="00A829F0"/>
    <w:rsid w:val="00A82D84"/>
    <w:rsid w:val="00A83EC4"/>
    <w:rsid w:val="00A84A04"/>
    <w:rsid w:val="00A8566B"/>
    <w:rsid w:val="00A871C5"/>
    <w:rsid w:val="00A87A6A"/>
    <w:rsid w:val="00A87C7E"/>
    <w:rsid w:val="00A92CB2"/>
    <w:rsid w:val="00A93DAF"/>
    <w:rsid w:val="00A94E65"/>
    <w:rsid w:val="00A958E3"/>
    <w:rsid w:val="00A9664C"/>
    <w:rsid w:val="00A9716B"/>
    <w:rsid w:val="00AA445F"/>
    <w:rsid w:val="00AA4481"/>
    <w:rsid w:val="00AA7569"/>
    <w:rsid w:val="00AB0E0D"/>
    <w:rsid w:val="00AB2052"/>
    <w:rsid w:val="00AB36CB"/>
    <w:rsid w:val="00AB3919"/>
    <w:rsid w:val="00AB49C3"/>
    <w:rsid w:val="00AB6EC8"/>
    <w:rsid w:val="00AB7D5D"/>
    <w:rsid w:val="00AB7E59"/>
    <w:rsid w:val="00AC080B"/>
    <w:rsid w:val="00AC0DEF"/>
    <w:rsid w:val="00AC271E"/>
    <w:rsid w:val="00AC7851"/>
    <w:rsid w:val="00AD17A7"/>
    <w:rsid w:val="00AD297D"/>
    <w:rsid w:val="00AD4F66"/>
    <w:rsid w:val="00AD5EDA"/>
    <w:rsid w:val="00AD6967"/>
    <w:rsid w:val="00AD6F65"/>
    <w:rsid w:val="00AD75DA"/>
    <w:rsid w:val="00AE0330"/>
    <w:rsid w:val="00AE0789"/>
    <w:rsid w:val="00AE17F3"/>
    <w:rsid w:val="00AE1C3B"/>
    <w:rsid w:val="00AE3320"/>
    <w:rsid w:val="00AE399F"/>
    <w:rsid w:val="00AE6817"/>
    <w:rsid w:val="00AE6C03"/>
    <w:rsid w:val="00AF2986"/>
    <w:rsid w:val="00AF5095"/>
    <w:rsid w:val="00AF534D"/>
    <w:rsid w:val="00AF6BE3"/>
    <w:rsid w:val="00AF791F"/>
    <w:rsid w:val="00B0174B"/>
    <w:rsid w:val="00B01B7B"/>
    <w:rsid w:val="00B06B82"/>
    <w:rsid w:val="00B11CB3"/>
    <w:rsid w:val="00B128AF"/>
    <w:rsid w:val="00B138F1"/>
    <w:rsid w:val="00B14986"/>
    <w:rsid w:val="00B14F0C"/>
    <w:rsid w:val="00B15C9C"/>
    <w:rsid w:val="00B1703D"/>
    <w:rsid w:val="00B214C6"/>
    <w:rsid w:val="00B2270F"/>
    <w:rsid w:val="00B22E4F"/>
    <w:rsid w:val="00B23426"/>
    <w:rsid w:val="00B237E6"/>
    <w:rsid w:val="00B2491B"/>
    <w:rsid w:val="00B2505C"/>
    <w:rsid w:val="00B25CEA"/>
    <w:rsid w:val="00B30F5C"/>
    <w:rsid w:val="00B32EFF"/>
    <w:rsid w:val="00B34F15"/>
    <w:rsid w:val="00B353B5"/>
    <w:rsid w:val="00B355AC"/>
    <w:rsid w:val="00B36FD1"/>
    <w:rsid w:val="00B4083A"/>
    <w:rsid w:val="00B40D1E"/>
    <w:rsid w:val="00B40DB8"/>
    <w:rsid w:val="00B40EAE"/>
    <w:rsid w:val="00B418B0"/>
    <w:rsid w:val="00B43B6D"/>
    <w:rsid w:val="00B45FA8"/>
    <w:rsid w:val="00B46940"/>
    <w:rsid w:val="00B4789D"/>
    <w:rsid w:val="00B47F6B"/>
    <w:rsid w:val="00B5116A"/>
    <w:rsid w:val="00B53180"/>
    <w:rsid w:val="00B537A0"/>
    <w:rsid w:val="00B53F27"/>
    <w:rsid w:val="00B560E7"/>
    <w:rsid w:val="00B57710"/>
    <w:rsid w:val="00B607EE"/>
    <w:rsid w:val="00B6170F"/>
    <w:rsid w:val="00B63EEA"/>
    <w:rsid w:val="00B64EFD"/>
    <w:rsid w:val="00B655A0"/>
    <w:rsid w:val="00B65A78"/>
    <w:rsid w:val="00B65EE3"/>
    <w:rsid w:val="00B65FC2"/>
    <w:rsid w:val="00B718DB"/>
    <w:rsid w:val="00B73CC1"/>
    <w:rsid w:val="00B73F44"/>
    <w:rsid w:val="00B740E1"/>
    <w:rsid w:val="00B7541B"/>
    <w:rsid w:val="00B75F15"/>
    <w:rsid w:val="00B76350"/>
    <w:rsid w:val="00B76661"/>
    <w:rsid w:val="00B812B0"/>
    <w:rsid w:val="00B81B9A"/>
    <w:rsid w:val="00B8753D"/>
    <w:rsid w:val="00B87E5A"/>
    <w:rsid w:val="00B91189"/>
    <w:rsid w:val="00B91E8D"/>
    <w:rsid w:val="00B91F51"/>
    <w:rsid w:val="00B92A5C"/>
    <w:rsid w:val="00B945B5"/>
    <w:rsid w:val="00B94DB7"/>
    <w:rsid w:val="00B968E6"/>
    <w:rsid w:val="00B96902"/>
    <w:rsid w:val="00B97757"/>
    <w:rsid w:val="00B97E70"/>
    <w:rsid w:val="00BA00ED"/>
    <w:rsid w:val="00BA044A"/>
    <w:rsid w:val="00BA1682"/>
    <w:rsid w:val="00BA28E4"/>
    <w:rsid w:val="00BA4A1C"/>
    <w:rsid w:val="00BA4BC4"/>
    <w:rsid w:val="00BA4EE8"/>
    <w:rsid w:val="00BA518F"/>
    <w:rsid w:val="00BA5EDF"/>
    <w:rsid w:val="00BA7207"/>
    <w:rsid w:val="00BB03D7"/>
    <w:rsid w:val="00BB246E"/>
    <w:rsid w:val="00BB355C"/>
    <w:rsid w:val="00BB3587"/>
    <w:rsid w:val="00BB3A0F"/>
    <w:rsid w:val="00BB4069"/>
    <w:rsid w:val="00BB4EB9"/>
    <w:rsid w:val="00BB50AA"/>
    <w:rsid w:val="00BB65AF"/>
    <w:rsid w:val="00BB6849"/>
    <w:rsid w:val="00BB7F79"/>
    <w:rsid w:val="00BC0391"/>
    <w:rsid w:val="00BC25C5"/>
    <w:rsid w:val="00BC4EF0"/>
    <w:rsid w:val="00BC75F6"/>
    <w:rsid w:val="00BD0B0A"/>
    <w:rsid w:val="00BD1F23"/>
    <w:rsid w:val="00BD25CB"/>
    <w:rsid w:val="00BD334B"/>
    <w:rsid w:val="00BD4584"/>
    <w:rsid w:val="00BD5344"/>
    <w:rsid w:val="00BD5983"/>
    <w:rsid w:val="00BE23ED"/>
    <w:rsid w:val="00BE2DFC"/>
    <w:rsid w:val="00BE37F7"/>
    <w:rsid w:val="00BE610F"/>
    <w:rsid w:val="00BE6ACB"/>
    <w:rsid w:val="00BF02FC"/>
    <w:rsid w:val="00BF3A5C"/>
    <w:rsid w:val="00C01945"/>
    <w:rsid w:val="00C01C4B"/>
    <w:rsid w:val="00C0322F"/>
    <w:rsid w:val="00C04284"/>
    <w:rsid w:val="00C10399"/>
    <w:rsid w:val="00C11036"/>
    <w:rsid w:val="00C11172"/>
    <w:rsid w:val="00C11B45"/>
    <w:rsid w:val="00C151A8"/>
    <w:rsid w:val="00C152D4"/>
    <w:rsid w:val="00C16046"/>
    <w:rsid w:val="00C207A1"/>
    <w:rsid w:val="00C21513"/>
    <w:rsid w:val="00C21ABE"/>
    <w:rsid w:val="00C255C4"/>
    <w:rsid w:val="00C27501"/>
    <w:rsid w:val="00C30C82"/>
    <w:rsid w:val="00C318E0"/>
    <w:rsid w:val="00C3190C"/>
    <w:rsid w:val="00C32069"/>
    <w:rsid w:val="00C33B6E"/>
    <w:rsid w:val="00C35CD6"/>
    <w:rsid w:val="00C37A96"/>
    <w:rsid w:val="00C42DD2"/>
    <w:rsid w:val="00C44423"/>
    <w:rsid w:val="00C44F36"/>
    <w:rsid w:val="00C455D1"/>
    <w:rsid w:val="00C46FA6"/>
    <w:rsid w:val="00C47D12"/>
    <w:rsid w:val="00C47E2C"/>
    <w:rsid w:val="00C513FE"/>
    <w:rsid w:val="00C51CED"/>
    <w:rsid w:val="00C52387"/>
    <w:rsid w:val="00C54274"/>
    <w:rsid w:val="00C57262"/>
    <w:rsid w:val="00C57915"/>
    <w:rsid w:val="00C57922"/>
    <w:rsid w:val="00C60417"/>
    <w:rsid w:val="00C61DE1"/>
    <w:rsid w:val="00C640C0"/>
    <w:rsid w:val="00C65347"/>
    <w:rsid w:val="00C658E4"/>
    <w:rsid w:val="00C66264"/>
    <w:rsid w:val="00C665D7"/>
    <w:rsid w:val="00C66C31"/>
    <w:rsid w:val="00C7067E"/>
    <w:rsid w:val="00C71393"/>
    <w:rsid w:val="00C718EC"/>
    <w:rsid w:val="00C74AAE"/>
    <w:rsid w:val="00C76B05"/>
    <w:rsid w:val="00C76F18"/>
    <w:rsid w:val="00C773EC"/>
    <w:rsid w:val="00C82B3A"/>
    <w:rsid w:val="00C83672"/>
    <w:rsid w:val="00C83D39"/>
    <w:rsid w:val="00C849DD"/>
    <w:rsid w:val="00C84CDB"/>
    <w:rsid w:val="00C852A6"/>
    <w:rsid w:val="00C861BD"/>
    <w:rsid w:val="00C863D9"/>
    <w:rsid w:val="00C9148D"/>
    <w:rsid w:val="00C92AD3"/>
    <w:rsid w:val="00C961FC"/>
    <w:rsid w:val="00C96F72"/>
    <w:rsid w:val="00C979AC"/>
    <w:rsid w:val="00CA0044"/>
    <w:rsid w:val="00CA091D"/>
    <w:rsid w:val="00CA1202"/>
    <w:rsid w:val="00CA354D"/>
    <w:rsid w:val="00CA613F"/>
    <w:rsid w:val="00CA6964"/>
    <w:rsid w:val="00CA6B1D"/>
    <w:rsid w:val="00CB0AFD"/>
    <w:rsid w:val="00CB1954"/>
    <w:rsid w:val="00CB2B8B"/>
    <w:rsid w:val="00CB2DD9"/>
    <w:rsid w:val="00CB30DD"/>
    <w:rsid w:val="00CB4D42"/>
    <w:rsid w:val="00CB5C34"/>
    <w:rsid w:val="00CB6EE5"/>
    <w:rsid w:val="00CB725C"/>
    <w:rsid w:val="00CC2568"/>
    <w:rsid w:val="00CC603F"/>
    <w:rsid w:val="00CC7AB9"/>
    <w:rsid w:val="00CD03A8"/>
    <w:rsid w:val="00CD15DF"/>
    <w:rsid w:val="00CD200F"/>
    <w:rsid w:val="00CD2068"/>
    <w:rsid w:val="00CD26C0"/>
    <w:rsid w:val="00CD5B5D"/>
    <w:rsid w:val="00CE22F4"/>
    <w:rsid w:val="00CE29AA"/>
    <w:rsid w:val="00CE38DB"/>
    <w:rsid w:val="00CE4CAD"/>
    <w:rsid w:val="00CE7CB7"/>
    <w:rsid w:val="00CE7E5D"/>
    <w:rsid w:val="00CF1599"/>
    <w:rsid w:val="00CF2B03"/>
    <w:rsid w:val="00CF3F3A"/>
    <w:rsid w:val="00CF637F"/>
    <w:rsid w:val="00D0082A"/>
    <w:rsid w:val="00D02EA4"/>
    <w:rsid w:val="00D03F0D"/>
    <w:rsid w:val="00D04076"/>
    <w:rsid w:val="00D04700"/>
    <w:rsid w:val="00D0499E"/>
    <w:rsid w:val="00D058C9"/>
    <w:rsid w:val="00D06EF5"/>
    <w:rsid w:val="00D0771C"/>
    <w:rsid w:val="00D07995"/>
    <w:rsid w:val="00D10104"/>
    <w:rsid w:val="00D12F8F"/>
    <w:rsid w:val="00D13C88"/>
    <w:rsid w:val="00D14CFA"/>
    <w:rsid w:val="00D158D8"/>
    <w:rsid w:val="00D17343"/>
    <w:rsid w:val="00D17934"/>
    <w:rsid w:val="00D17B2B"/>
    <w:rsid w:val="00D22109"/>
    <w:rsid w:val="00D2306C"/>
    <w:rsid w:val="00D239CD"/>
    <w:rsid w:val="00D27366"/>
    <w:rsid w:val="00D304DC"/>
    <w:rsid w:val="00D3181E"/>
    <w:rsid w:val="00D3323E"/>
    <w:rsid w:val="00D332F7"/>
    <w:rsid w:val="00D34791"/>
    <w:rsid w:val="00D349D5"/>
    <w:rsid w:val="00D35FCD"/>
    <w:rsid w:val="00D365DA"/>
    <w:rsid w:val="00D4158A"/>
    <w:rsid w:val="00D415FC"/>
    <w:rsid w:val="00D431FB"/>
    <w:rsid w:val="00D43A3A"/>
    <w:rsid w:val="00D44C94"/>
    <w:rsid w:val="00D4609B"/>
    <w:rsid w:val="00D464DD"/>
    <w:rsid w:val="00D47D10"/>
    <w:rsid w:val="00D47E62"/>
    <w:rsid w:val="00D50002"/>
    <w:rsid w:val="00D503E2"/>
    <w:rsid w:val="00D506DE"/>
    <w:rsid w:val="00D517F1"/>
    <w:rsid w:val="00D51B85"/>
    <w:rsid w:val="00D51FC1"/>
    <w:rsid w:val="00D52669"/>
    <w:rsid w:val="00D557D9"/>
    <w:rsid w:val="00D575B4"/>
    <w:rsid w:val="00D603CB"/>
    <w:rsid w:val="00D67E56"/>
    <w:rsid w:val="00D70DE4"/>
    <w:rsid w:val="00D71304"/>
    <w:rsid w:val="00D71352"/>
    <w:rsid w:val="00D7256D"/>
    <w:rsid w:val="00D72BDA"/>
    <w:rsid w:val="00D73780"/>
    <w:rsid w:val="00D737E9"/>
    <w:rsid w:val="00D74DFD"/>
    <w:rsid w:val="00D7562F"/>
    <w:rsid w:val="00D758B7"/>
    <w:rsid w:val="00D77B62"/>
    <w:rsid w:val="00D805AB"/>
    <w:rsid w:val="00D810A2"/>
    <w:rsid w:val="00D81C53"/>
    <w:rsid w:val="00D82B01"/>
    <w:rsid w:val="00D84EA9"/>
    <w:rsid w:val="00D904CA"/>
    <w:rsid w:val="00D911BE"/>
    <w:rsid w:val="00D9122C"/>
    <w:rsid w:val="00D914E2"/>
    <w:rsid w:val="00D92CA8"/>
    <w:rsid w:val="00D9352E"/>
    <w:rsid w:val="00D95E79"/>
    <w:rsid w:val="00D9626B"/>
    <w:rsid w:val="00D967AE"/>
    <w:rsid w:val="00D96D0E"/>
    <w:rsid w:val="00D97135"/>
    <w:rsid w:val="00DA0621"/>
    <w:rsid w:val="00DA3F45"/>
    <w:rsid w:val="00DA4B29"/>
    <w:rsid w:val="00DA4FC0"/>
    <w:rsid w:val="00DA5261"/>
    <w:rsid w:val="00DB0221"/>
    <w:rsid w:val="00DB1776"/>
    <w:rsid w:val="00DB1928"/>
    <w:rsid w:val="00DB258B"/>
    <w:rsid w:val="00DB2BDA"/>
    <w:rsid w:val="00DB3D8F"/>
    <w:rsid w:val="00DB5012"/>
    <w:rsid w:val="00DB769E"/>
    <w:rsid w:val="00DB7FF1"/>
    <w:rsid w:val="00DC0816"/>
    <w:rsid w:val="00DC2B03"/>
    <w:rsid w:val="00DC2B25"/>
    <w:rsid w:val="00DC3B2D"/>
    <w:rsid w:val="00DC4C62"/>
    <w:rsid w:val="00DD0C5F"/>
    <w:rsid w:val="00DD11F2"/>
    <w:rsid w:val="00DD1269"/>
    <w:rsid w:val="00DD1A1A"/>
    <w:rsid w:val="00DD1C71"/>
    <w:rsid w:val="00DD2019"/>
    <w:rsid w:val="00DD211D"/>
    <w:rsid w:val="00DD3E20"/>
    <w:rsid w:val="00DD501D"/>
    <w:rsid w:val="00DD5970"/>
    <w:rsid w:val="00DE05E4"/>
    <w:rsid w:val="00DE19BC"/>
    <w:rsid w:val="00DE3CF9"/>
    <w:rsid w:val="00DE565A"/>
    <w:rsid w:val="00DE60C7"/>
    <w:rsid w:val="00DF2C94"/>
    <w:rsid w:val="00DF381A"/>
    <w:rsid w:val="00DF7F8B"/>
    <w:rsid w:val="00E011CE"/>
    <w:rsid w:val="00E03BBB"/>
    <w:rsid w:val="00E0422E"/>
    <w:rsid w:val="00E05FE5"/>
    <w:rsid w:val="00E06EEC"/>
    <w:rsid w:val="00E07DFD"/>
    <w:rsid w:val="00E137DD"/>
    <w:rsid w:val="00E15101"/>
    <w:rsid w:val="00E1577D"/>
    <w:rsid w:val="00E15A71"/>
    <w:rsid w:val="00E15D31"/>
    <w:rsid w:val="00E17186"/>
    <w:rsid w:val="00E1778F"/>
    <w:rsid w:val="00E20358"/>
    <w:rsid w:val="00E21678"/>
    <w:rsid w:val="00E2169D"/>
    <w:rsid w:val="00E21D3F"/>
    <w:rsid w:val="00E24144"/>
    <w:rsid w:val="00E24FF2"/>
    <w:rsid w:val="00E277B7"/>
    <w:rsid w:val="00E27A05"/>
    <w:rsid w:val="00E30111"/>
    <w:rsid w:val="00E32C75"/>
    <w:rsid w:val="00E33F74"/>
    <w:rsid w:val="00E345C7"/>
    <w:rsid w:val="00E3557A"/>
    <w:rsid w:val="00E3567C"/>
    <w:rsid w:val="00E360AB"/>
    <w:rsid w:val="00E4060D"/>
    <w:rsid w:val="00E40D64"/>
    <w:rsid w:val="00E42608"/>
    <w:rsid w:val="00E43E55"/>
    <w:rsid w:val="00E44DF0"/>
    <w:rsid w:val="00E452F1"/>
    <w:rsid w:val="00E4680B"/>
    <w:rsid w:val="00E47529"/>
    <w:rsid w:val="00E50192"/>
    <w:rsid w:val="00E51D69"/>
    <w:rsid w:val="00E527FF"/>
    <w:rsid w:val="00E54A1D"/>
    <w:rsid w:val="00E54EB6"/>
    <w:rsid w:val="00E55302"/>
    <w:rsid w:val="00E57B8D"/>
    <w:rsid w:val="00E60D39"/>
    <w:rsid w:val="00E60FFC"/>
    <w:rsid w:val="00E66629"/>
    <w:rsid w:val="00E703A4"/>
    <w:rsid w:val="00E704CC"/>
    <w:rsid w:val="00E72640"/>
    <w:rsid w:val="00E75721"/>
    <w:rsid w:val="00E75E8B"/>
    <w:rsid w:val="00E76B13"/>
    <w:rsid w:val="00E8010F"/>
    <w:rsid w:val="00E80424"/>
    <w:rsid w:val="00E805C4"/>
    <w:rsid w:val="00E81EC9"/>
    <w:rsid w:val="00E81EF1"/>
    <w:rsid w:val="00E826E8"/>
    <w:rsid w:val="00E82E6A"/>
    <w:rsid w:val="00E82F38"/>
    <w:rsid w:val="00E830B3"/>
    <w:rsid w:val="00E902F6"/>
    <w:rsid w:val="00E93FB0"/>
    <w:rsid w:val="00E95038"/>
    <w:rsid w:val="00E9619F"/>
    <w:rsid w:val="00E961AF"/>
    <w:rsid w:val="00E96652"/>
    <w:rsid w:val="00E968BE"/>
    <w:rsid w:val="00E96A5F"/>
    <w:rsid w:val="00EA1DDB"/>
    <w:rsid w:val="00EA2537"/>
    <w:rsid w:val="00EA28CC"/>
    <w:rsid w:val="00EA54B5"/>
    <w:rsid w:val="00EB0472"/>
    <w:rsid w:val="00EB338E"/>
    <w:rsid w:val="00EB62DB"/>
    <w:rsid w:val="00EB6ABE"/>
    <w:rsid w:val="00EB7639"/>
    <w:rsid w:val="00EC13E9"/>
    <w:rsid w:val="00EC26D1"/>
    <w:rsid w:val="00EC2A75"/>
    <w:rsid w:val="00EC318B"/>
    <w:rsid w:val="00EC3BB6"/>
    <w:rsid w:val="00EC4911"/>
    <w:rsid w:val="00EC4A93"/>
    <w:rsid w:val="00EC6149"/>
    <w:rsid w:val="00EC63C3"/>
    <w:rsid w:val="00EC645B"/>
    <w:rsid w:val="00ED01F9"/>
    <w:rsid w:val="00ED19F5"/>
    <w:rsid w:val="00ED215A"/>
    <w:rsid w:val="00ED2A45"/>
    <w:rsid w:val="00ED45DE"/>
    <w:rsid w:val="00ED54B5"/>
    <w:rsid w:val="00ED7768"/>
    <w:rsid w:val="00EE0221"/>
    <w:rsid w:val="00EE18FC"/>
    <w:rsid w:val="00EE1CDE"/>
    <w:rsid w:val="00EE5040"/>
    <w:rsid w:val="00EE5334"/>
    <w:rsid w:val="00EE55CC"/>
    <w:rsid w:val="00EE58AC"/>
    <w:rsid w:val="00EE620F"/>
    <w:rsid w:val="00EE73EE"/>
    <w:rsid w:val="00EE77AC"/>
    <w:rsid w:val="00EF37EB"/>
    <w:rsid w:val="00EF4769"/>
    <w:rsid w:val="00EF7307"/>
    <w:rsid w:val="00EF76EB"/>
    <w:rsid w:val="00F00034"/>
    <w:rsid w:val="00F00063"/>
    <w:rsid w:val="00F02BA3"/>
    <w:rsid w:val="00F044DC"/>
    <w:rsid w:val="00F04576"/>
    <w:rsid w:val="00F04ECB"/>
    <w:rsid w:val="00F05509"/>
    <w:rsid w:val="00F06241"/>
    <w:rsid w:val="00F062F5"/>
    <w:rsid w:val="00F079D0"/>
    <w:rsid w:val="00F07AD1"/>
    <w:rsid w:val="00F11509"/>
    <w:rsid w:val="00F11C4F"/>
    <w:rsid w:val="00F129FD"/>
    <w:rsid w:val="00F12A34"/>
    <w:rsid w:val="00F13E9F"/>
    <w:rsid w:val="00F15C0C"/>
    <w:rsid w:val="00F16886"/>
    <w:rsid w:val="00F20852"/>
    <w:rsid w:val="00F22E06"/>
    <w:rsid w:val="00F23B81"/>
    <w:rsid w:val="00F25557"/>
    <w:rsid w:val="00F25F61"/>
    <w:rsid w:val="00F2646D"/>
    <w:rsid w:val="00F315DB"/>
    <w:rsid w:val="00F321BA"/>
    <w:rsid w:val="00F3777A"/>
    <w:rsid w:val="00F37852"/>
    <w:rsid w:val="00F378B1"/>
    <w:rsid w:val="00F37C05"/>
    <w:rsid w:val="00F40386"/>
    <w:rsid w:val="00F43BCF"/>
    <w:rsid w:val="00F43C5B"/>
    <w:rsid w:val="00F4627F"/>
    <w:rsid w:val="00F52690"/>
    <w:rsid w:val="00F52DFA"/>
    <w:rsid w:val="00F57FDE"/>
    <w:rsid w:val="00F64F76"/>
    <w:rsid w:val="00F6550F"/>
    <w:rsid w:val="00F6573E"/>
    <w:rsid w:val="00F66DE7"/>
    <w:rsid w:val="00F708CB"/>
    <w:rsid w:val="00F71322"/>
    <w:rsid w:val="00F73526"/>
    <w:rsid w:val="00F74EF1"/>
    <w:rsid w:val="00F75FE0"/>
    <w:rsid w:val="00F77998"/>
    <w:rsid w:val="00F80B88"/>
    <w:rsid w:val="00F8137D"/>
    <w:rsid w:val="00F81CDE"/>
    <w:rsid w:val="00F83DCB"/>
    <w:rsid w:val="00F852A6"/>
    <w:rsid w:val="00F85FB6"/>
    <w:rsid w:val="00F905B6"/>
    <w:rsid w:val="00F91CAE"/>
    <w:rsid w:val="00F92867"/>
    <w:rsid w:val="00F94F68"/>
    <w:rsid w:val="00FA0260"/>
    <w:rsid w:val="00FA5360"/>
    <w:rsid w:val="00FA5965"/>
    <w:rsid w:val="00FA5B22"/>
    <w:rsid w:val="00FA6DC9"/>
    <w:rsid w:val="00FA7A79"/>
    <w:rsid w:val="00FB1096"/>
    <w:rsid w:val="00FB1AF9"/>
    <w:rsid w:val="00FB2308"/>
    <w:rsid w:val="00FB2690"/>
    <w:rsid w:val="00FB3665"/>
    <w:rsid w:val="00FB4CE3"/>
    <w:rsid w:val="00FB7E5D"/>
    <w:rsid w:val="00FC11F0"/>
    <w:rsid w:val="00FC1400"/>
    <w:rsid w:val="00FC1628"/>
    <w:rsid w:val="00FC50A3"/>
    <w:rsid w:val="00FC5460"/>
    <w:rsid w:val="00FC5D70"/>
    <w:rsid w:val="00FD0D20"/>
    <w:rsid w:val="00FD5E97"/>
    <w:rsid w:val="00FE03DA"/>
    <w:rsid w:val="00FE2696"/>
    <w:rsid w:val="00FE4324"/>
    <w:rsid w:val="00FE44DE"/>
    <w:rsid w:val="00FE5705"/>
    <w:rsid w:val="00FE6C19"/>
    <w:rsid w:val="00FE6E4D"/>
    <w:rsid w:val="00FE7007"/>
    <w:rsid w:val="00FE7CF9"/>
    <w:rsid w:val="00FF0FEE"/>
    <w:rsid w:val="00FF1960"/>
    <w:rsid w:val="00FF3AE1"/>
    <w:rsid w:val="00FF62DB"/>
    <w:rsid w:val="014DA077"/>
    <w:rsid w:val="0261CA21"/>
    <w:rsid w:val="035EC3E6"/>
    <w:rsid w:val="03C49192"/>
    <w:rsid w:val="03FCB555"/>
    <w:rsid w:val="042A41B9"/>
    <w:rsid w:val="04332F9B"/>
    <w:rsid w:val="0452AF3A"/>
    <w:rsid w:val="04721F10"/>
    <w:rsid w:val="0543D2EB"/>
    <w:rsid w:val="055D0886"/>
    <w:rsid w:val="05B67D47"/>
    <w:rsid w:val="05BE3FF6"/>
    <w:rsid w:val="05D0ED11"/>
    <w:rsid w:val="0772C2CE"/>
    <w:rsid w:val="08BCB307"/>
    <w:rsid w:val="08DC3BB2"/>
    <w:rsid w:val="09904814"/>
    <w:rsid w:val="0A42207F"/>
    <w:rsid w:val="0A66B0AC"/>
    <w:rsid w:val="0B706BB3"/>
    <w:rsid w:val="0C526175"/>
    <w:rsid w:val="0E0007AB"/>
    <w:rsid w:val="0E1EEEAE"/>
    <w:rsid w:val="0E925EE1"/>
    <w:rsid w:val="0EB47D41"/>
    <w:rsid w:val="0F0C84B5"/>
    <w:rsid w:val="0F44AE9B"/>
    <w:rsid w:val="0F6D08FC"/>
    <w:rsid w:val="102DCF68"/>
    <w:rsid w:val="112C71DC"/>
    <w:rsid w:val="120A8C2F"/>
    <w:rsid w:val="12366FF7"/>
    <w:rsid w:val="123E402A"/>
    <w:rsid w:val="147C476D"/>
    <w:rsid w:val="155B15F8"/>
    <w:rsid w:val="174589C3"/>
    <w:rsid w:val="1747982A"/>
    <w:rsid w:val="17D38F11"/>
    <w:rsid w:val="17F449A8"/>
    <w:rsid w:val="18E8B5E1"/>
    <w:rsid w:val="19855A6A"/>
    <w:rsid w:val="19C5F4D6"/>
    <w:rsid w:val="1A17386D"/>
    <w:rsid w:val="1A5CB8D3"/>
    <w:rsid w:val="1ABD1F4C"/>
    <w:rsid w:val="1ADD0080"/>
    <w:rsid w:val="1BF5C0B8"/>
    <w:rsid w:val="1C6D18C1"/>
    <w:rsid w:val="1CA61EA4"/>
    <w:rsid w:val="1CA8819B"/>
    <w:rsid w:val="1DD73ACC"/>
    <w:rsid w:val="211BC966"/>
    <w:rsid w:val="21334224"/>
    <w:rsid w:val="21BE8914"/>
    <w:rsid w:val="22165C00"/>
    <w:rsid w:val="22406743"/>
    <w:rsid w:val="2401DC2E"/>
    <w:rsid w:val="240D51E0"/>
    <w:rsid w:val="2667C9ED"/>
    <w:rsid w:val="271E6CC1"/>
    <w:rsid w:val="27CC92E8"/>
    <w:rsid w:val="282A10EB"/>
    <w:rsid w:val="295C3078"/>
    <w:rsid w:val="29803EEB"/>
    <w:rsid w:val="2B00DDE2"/>
    <w:rsid w:val="2B7EA1A2"/>
    <w:rsid w:val="2B891D73"/>
    <w:rsid w:val="2BBEECD0"/>
    <w:rsid w:val="2BF648DB"/>
    <w:rsid w:val="2C33CCE5"/>
    <w:rsid w:val="2C40682A"/>
    <w:rsid w:val="2CC2760A"/>
    <w:rsid w:val="2D623AFA"/>
    <w:rsid w:val="2EFDEE96"/>
    <w:rsid w:val="31238EE4"/>
    <w:rsid w:val="31F13367"/>
    <w:rsid w:val="31FBA438"/>
    <w:rsid w:val="320B5D53"/>
    <w:rsid w:val="3284ED0E"/>
    <w:rsid w:val="32E098A0"/>
    <w:rsid w:val="32E13F5A"/>
    <w:rsid w:val="33A72DB4"/>
    <w:rsid w:val="33CFC23A"/>
    <w:rsid w:val="34CCF604"/>
    <w:rsid w:val="3582FFEE"/>
    <w:rsid w:val="36108953"/>
    <w:rsid w:val="366A96BE"/>
    <w:rsid w:val="372F3594"/>
    <w:rsid w:val="37A32B5E"/>
    <w:rsid w:val="37C68096"/>
    <w:rsid w:val="38040358"/>
    <w:rsid w:val="38FD1149"/>
    <w:rsid w:val="3A5760C4"/>
    <w:rsid w:val="3B0273A1"/>
    <w:rsid w:val="3B7600DB"/>
    <w:rsid w:val="3BF32F85"/>
    <w:rsid w:val="3D7C8EB0"/>
    <w:rsid w:val="3D865C40"/>
    <w:rsid w:val="3DC8771D"/>
    <w:rsid w:val="3EC4BD62"/>
    <w:rsid w:val="3F831014"/>
    <w:rsid w:val="3F97F77A"/>
    <w:rsid w:val="403DC570"/>
    <w:rsid w:val="40E8168A"/>
    <w:rsid w:val="411EABD6"/>
    <w:rsid w:val="418D7480"/>
    <w:rsid w:val="41AC984F"/>
    <w:rsid w:val="41B6AFE9"/>
    <w:rsid w:val="41DCCFFB"/>
    <w:rsid w:val="42BC2AC0"/>
    <w:rsid w:val="43E7D803"/>
    <w:rsid w:val="4413828C"/>
    <w:rsid w:val="448024FF"/>
    <w:rsid w:val="45CC4EDF"/>
    <w:rsid w:val="462E2DCA"/>
    <w:rsid w:val="47DDCBD7"/>
    <w:rsid w:val="47F40AE4"/>
    <w:rsid w:val="48753661"/>
    <w:rsid w:val="48A08C5D"/>
    <w:rsid w:val="48B18D27"/>
    <w:rsid w:val="48DF2D09"/>
    <w:rsid w:val="49CB7F59"/>
    <w:rsid w:val="49CE1028"/>
    <w:rsid w:val="49E17BF4"/>
    <w:rsid w:val="4A767685"/>
    <w:rsid w:val="4AFA177B"/>
    <w:rsid w:val="4B73DF1B"/>
    <w:rsid w:val="4B7B0934"/>
    <w:rsid w:val="4C077ED0"/>
    <w:rsid w:val="4CA8D8C0"/>
    <w:rsid w:val="4CD2067A"/>
    <w:rsid w:val="4D3951A3"/>
    <w:rsid w:val="4D675A60"/>
    <w:rsid w:val="4DBBEC35"/>
    <w:rsid w:val="4DBF9089"/>
    <w:rsid w:val="4E257CDB"/>
    <w:rsid w:val="4E27C357"/>
    <w:rsid w:val="4E9067D6"/>
    <w:rsid w:val="4E92A33B"/>
    <w:rsid w:val="4EB49BB6"/>
    <w:rsid w:val="500F86A2"/>
    <w:rsid w:val="512827B3"/>
    <w:rsid w:val="514B74CC"/>
    <w:rsid w:val="515FE49A"/>
    <w:rsid w:val="51B2D05C"/>
    <w:rsid w:val="5253AACE"/>
    <w:rsid w:val="52D03ACE"/>
    <w:rsid w:val="53011DFA"/>
    <w:rsid w:val="53655CED"/>
    <w:rsid w:val="53EB8DA0"/>
    <w:rsid w:val="54CE008C"/>
    <w:rsid w:val="5576E7D2"/>
    <w:rsid w:val="55EB5AD3"/>
    <w:rsid w:val="55F8CC6C"/>
    <w:rsid w:val="5601F4F3"/>
    <w:rsid w:val="562D4C9F"/>
    <w:rsid w:val="562F5253"/>
    <w:rsid w:val="56848CC3"/>
    <w:rsid w:val="56C0CCDE"/>
    <w:rsid w:val="57052954"/>
    <w:rsid w:val="570A925F"/>
    <w:rsid w:val="57598482"/>
    <w:rsid w:val="57AC7DBB"/>
    <w:rsid w:val="5847D6E4"/>
    <w:rsid w:val="58C6FD7E"/>
    <w:rsid w:val="5916AFCD"/>
    <w:rsid w:val="5A10CBB4"/>
    <w:rsid w:val="5A15DA7D"/>
    <w:rsid w:val="5A8BBDD8"/>
    <w:rsid w:val="5AC9E50C"/>
    <w:rsid w:val="5C73D0E4"/>
    <w:rsid w:val="5E1FBF93"/>
    <w:rsid w:val="5E899654"/>
    <w:rsid w:val="5EEF9533"/>
    <w:rsid w:val="5FAB8012"/>
    <w:rsid w:val="604CB57C"/>
    <w:rsid w:val="60C72291"/>
    <w:rsid w:val="6164D4DB"/>
    <w:rsid w:val="61C5FE41"/>
    <w:rsid w:val="623A8E8F"/>
    <w:rsid w:val="6268A2D0"/>
    <w:rsid w:val="63A8BABF"/>
    <w:rsid w:val="63C491A8"/>
    <w:rsid w:val="63E758E3"/>
    <w:rsid w:val="64F09E87"/>
    <w:rsid w:val="65D5D621"/>
    <w:rsid w:val="66B360D4"/>
    <w:rsid w:val="66F2CE27"/>
    <w:rsid w:val="6700FCBA"/>
    <w:rsid w:val="67AED8ED"/>
    <w:rsid w:val="67E9E2DD"/>
    <w:rsid w:val="6831F886"/>
    <w:rsid w:val="683B3B43"/>
    <w:rsid w:val="6878F80F"/>
    <w:rsid w:val="69229F1E"/>
    <w:rsid w:val="699C189F"/>
    <w:rsid w:val="6A2343FC"/>
    <w:rsid w:val="6B16686A"/>
    <w:rsid w:val="6B1BEE85"/>
    <w:rsid w:val="6B34E32B"/>
    <w:rsid w:val="6BD22AB7"/>
    <w:rsid w:val="6C2F25A5"/>
    <w:rsid w:val="6CF1AF74"/>
    <w:rsid w:val="6D11DF97"/>
    <w:rsid w:val="6DF00022"/>
    <w:rsid w:val="6E0819E6"/>
    <w:rsid w:val="6EB8118D"/>
    <w:rsid w:val="6F1365B4"/>
    <w:rsid w:val="6F52EFF1"/>
    <w:rsid w:val="6F9342AD"/>
    <w:rsid w:val="70271309"/>
    <w:rsid w:val="7162B8EA"/>
    <w:rsid w:val="724ADE9D"/>
    <w:rsid w:val="724BA5F0"/>
    <w:rsid w:val="72AD1FAB"/>
    <w:rsid w:val="72F2B15C"/>
    <w:rsid w:val="72F8213A"/>
    <w:rsid w:val="73E3E641"/>
    <w:rsid w:val="7470B81D"/>
    <w:rsid w:val="7503C91F"/>
    <w:rsid w:val="760B16E5"/>
    <w:rsid w:val="76C3DBCF"/>
    <w:rsid w:val="76D7777D"/>
    <w:rsid w:val="77672BA4"/>
    <w:rsid w:val="795B49E2"/>
    <w:rsid w:val="7A1B1EC8"/>
    <w:rsid w:val="7AF173F2"/>
    <w:rsid w:val="7B1E4B64"/>
    <w:rsid w:val="7BB63C06"/>
    <w:rsid w:val="7BC7A8D2"/>
    <w:rsid w:val="7BEEA029"/>
    <w:rsid w:val="7C188C10"/>
    <w:rsid w:val="7D5538C1"/>
    <w:rsid w:val="7D74751C"/>
    <w:rsid w:val="7D7E1D84"/>
    <w:rsid w:val="7D8DF5E6"/>
    <w:rsid w:val="7E317C43"/>
    <w:rsid w:val="7F70DEEC"/>
    <w:rsid w:val="7FEF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171035"/>
  <w15:docId w15:val="{E207BD1D-1A73-4768-8D13-14236E9EE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D1E"/>
    <w:pPr>
      <w:spacing w:before="360" w:after="240"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EE8"/>
    <w:pPr>
      <w:pageBreakBefore/>
      <w:widowControl w:val="0"/>
      <w:outlineLvl w:val="0"/>
    </w:pPr>
    <w:rPr>
      <w:rFonts w:cs="Open Sans"/>
      <w:b/>
      <w:caps/>
    </w:rPr>
  </w:style>
  <w:style w:type="paragraph" w:styleId="Heading2">
    <w:name w:val="heading 2"/>
    <w:aliases w:val="Level 2,?.,?1.?,1.1toc"/>
    <w:basedOn w:val="Heading1"/>
    <w:next w:val="Normal"/>
    <w:link w:val="Heading2Char"/>
    <w:uiPriority w:val="9"/>
    <w:semiHidden/>
    <w:unhideWhenUsed/>
    <w:qFormat/>
    <w:rsid w:val="00866C87"/>
    <w:pPr>
      <w:pageBreakBefore w:val="0"/>
      <w:numPr>
        <w:ilvl w:val="1"/>
        <w:numId w:val="3"/>
      </w:numPr>
      <w:tabs>
        <w:tab w:val="left" w:pos="567"/>
      </w:tabs>
      <w:outlineLvl w:val="1"/>
    </w:pPr>
    <w:rPr>
      <w:caps w:val="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C87"/>
    <w:pPr>
      <w:keepNext/>
      <w:keepLines/>
      <w:numPr>
        <w:ilvl w:val="2"/>
        <w:numId w:val="3"/>
      </w:numPr>
      <w:outlineLvl w:val="2"/>
    </w:pPr>
    <w:rPr>
      <w:rFonts w:eastAsiaTheme="majorEastAsia" w:cs="Calibri (Body)"/>
      <w:b/>
      <w:bCs/>
    </w:rPr>
  </w:style>
  <w:style w:type="paragraph" w:styleId="Heading4">
    <w:name w:val="heading 4"/>
    <w:aliases w:val="H4,?1)?,?,?)"/>
    <w:basedOn w:val="Heading2"/>
    <w:next w:val="Normal"/>
    <w:link w:val="Heading4Char"/>
    <w:uiPriority w:val="9"/>
    <w:semiHidden/>
    <w:unhideWhenUsed/>
    <w:qFormat/>
    <w:rsid w:val="00866C87"/>
    <w:pPr>
      <w:numPr>
        <w:ilvl w:val="3"/>
      </w:numPr>
      <w:outlineLvl w:val="3"/>
    </w:p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E1A29"/>
    <w:pPr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70EE8"/>
    <w:rPr>
      <w:rFonts w:ascii="Times New Roman" w:hAnsi="Times New Roman" w:cs="Open Sans"/>
      <w:b/>
      <w:caps/>
      <w:lang w:eastAsia="en-GB"/>
    </w:rPr>
  </w:style>
  <w:style w:type="character" w:customStyle="1" w:styleId="Heading2Char">
    <w:name w:val="Heading 2 Char"/>
    <w:aliases w:val="Level 2 Char,?. Char,?1.? Char,1.1toc Char"/>
    <w:basedOn w:val="DefaultParagraphFont"/>
    <w:link w:val="Heading2"/>
    <w:uiPriority w:val="9"/>
    <w:rsid w:val="00866C87"/>
    <w:rPr>
      <w:rFonts w:ascii="Times New Roman" w:hAnsi="Times New Roman" w:cs="Open Sans"/>
      <w:b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66C87"/>
    <w:rPr>
      <w:rFonts w:ascii="Times New Roman" w:eastAsiaTheme="majorEastAsia" w:hAnsi="Times New Roman" w:cs="Calibri (Body)"/>
      <w:b/>
      <w:bCs/>
      <w:szCs w:val="20"/>
    </w:rPr>
  </w:style>
  <w:style w:type="character" w:customStyle="1" w:styleId="Heading4Char">
    <w:name w:val="Heading 4 Char"/>
    <w:aliases w:val="H4 Char,?1)? Char,? Char,?) Char"/>
    <w:basedOn w:val="DefaultParagraphFont"/>
    <w:link w:val="Heading4"/>
    <w:uiPriority w:val="9"/>
    <w:semiHidden/>
    <w:rsid w:val="00D978D8"/>
    <w:rPr>
      <w:rFonts w:ascii="Arial" w:hAnsi="Arial" w:cs="Open Sans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6F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6F7"/>
    <w:rPr>
      <w:rFonts w:ascii="Times New Roman" w:hAnsi="Times New Roman" w:cs="Times New Roman"/>
      <w:sz w:val="18"/>
      <w:szCs w:val="18"/>
      <w:lang w:eastAsia="en-GB"/>
    </w:rPr>
  </w:style>
  <w:style w:type="paragraph" w:customStyle="1" w:styleId="MainBodyHeading1">
    <w:name w:val="Main Body Heading 1"/>
    <w:basedOn w:val="Heading1"/>
    <w:autoRedefine/>
    <w:qFormat/>
    <w:rsid w:val="001131BB"/>
    <w:pPr>
      <w:keepNext/>
      <w:widowControl/>
    </w:pPr>
  </w:style>
  <w:style w:type="paragraph" w:styleId="ListParagraph">
    <w:name w:val="List Paragraph"/>
    <w:basedOn w:val="Normal"/>
    <w:link w:val="ListParagraphChar"/>
    <w:autoRedefine/>
    <w:uiPriority w:val="34"/>
    <w:qFormat/>
    <w:rsid w:val="00C90A1F"/>
    <w:pPr>
      <w:numPr>
        <w:numId w:val="3"/>
      </w:numPr>
    </w:pPr>
  </w:style>
  <w:style w:type="character" w:customStyle="1" w:styleId="ListParagraphChar">
    <w:name w:val="List Paragraph Char"/>
    <w:link w:val="ListParagraph"/>
    <w:uiPriority w:val="34"/>
    <w:locked/>
    <w:rsid w:val="00C90A1F"/>
    <w:rPr>
      <w:rFonts w:ascii="Arial" w:hAnsi="Arial"/>
    </w:rPr>
  </w:style>
  <w:style w:type="paragraph" w:customStyle="1" w:styleId="msonormal0">
    <w:name w:val="msonormal"/>
    <w:basedOn w:val="Normal"/>
    <w:rsid w:val="00F3662C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F366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662C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F3662C"/>
  </w:style>
  <w:style w:type="paragraph" w:customStyle="1" w:styleId="p">
    <w:name w:val="p"/>
    <w:basedOn w:val="Normal"/>
    <w:rsid w:val="00F3662C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3662C"/>
    <w:rPr>
      <w:i/>
      <w:iCs/>
    </w:rPr>
  </w:style>
  <w:style w:type="character" w:styleId="Strong">
    <w:name w:val="Strong"/>
    <w:basedOn w:val="DefaultParagraphFont"/>
    <w:uiPriority w:val="22"/>
    <w:qFormat/>
    <w:rsid w:val="00F3662C"/>
    <w:rPr>
      <w:b/>
      <w:bCs/>
    </w:rPr>
  </w:style>
  <w:style w:type="character" w:customStyle="1" w:styleId="kwd-text">
    <w:name w:val="kwd-text"/>
    <w:basedOn w:val="DefaultParagraphFont"/>
    <w:rsid w:val="00F3662C"/>
  </w:style>
  <w:style w:type="paragraph" w:styleId="NormalWeb">
    <w:name w:val="Normal (Web)"/>
    <w:basedOn w:val="Normal"/>
    <w:uiPriority w:val="99"/>
    <w:unhideWhenUsed/>
    <w:rsid w:val="00F3662C"/>
    <w:pPr>
      <w:spacing w:before="100" w:beforeAutospacing="1" w:after="100" w:afterAutospacing="1"/>
    </w:pPr>
  </w:style>
  <w:style w:type="paragraph" w:styleId="NoSpacing">
    <w:name w:val="No Spacing"/>
    <w:aliases w:val="Double spacing"/>
    <w:link w:val="NoSpacingChar"/>
    <w:autoRedefine/>
    <w:uiPriority w:val="1"/>
    <w:qFormat/>
    <w:rsid w:val="00AE0789"/>
    <w:pPr>
      <w:jc w:val="both"/>
    </w:pPr>
    <w:rPr>
      <w:rFonts w:ascii="Arial" w:hAnsi="Arial"/>
      <w:b/>
      <w:color w:val="FF0000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FE1A29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UnresolvedMention">
    <w:name w:val="Unresolved Mention"/>
    <w:basedOn w:val="DefaultParagraphFont"/>
    <w:uiPriority w:val="99"/>
    <w:unhideWhenUsed/>
    <w:rsid w:val="00FE1A2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F7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3A50A4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15138F"/>
    <w:pPr>
      <w:jc w:val="left"/>
    </w:pPr>
    <w:rPr>
      <w:rFonts w:cs="Arial"/>
    </w:rPr>
  </w:style>
  <w:style w:type="character" w:customStyle="1" w:styleId="NoSpacingChar">
    <w:name w:val="No Spacing Char"/>
    <w:aliases w:val="Double spacing Char"/>
    <w:basedOn w:val="DefaultParagraphFont"/>
    <w:link w:val="NoSpacing"/>
    <w:uiPriority w:val="1"/>
    <w:rsid w:val="00AE0789"/>
    <w:rPr>
      <w:rFonts w:ascii="Arial" w:hAnsi="Arial"/>
      <w:b/>
      <w:color w:val="FF0000"/>
      <w:szCs w:val="22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5138F"/>
    <w:rPr>
      <w:rFonts w:ascii="Arial" w:hAnsi="Arial" w:cs="Arial"/>
      <w:b w:val="0"/>
      <w:color w:val="FF000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96B6D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NoSpacingChar"/>
    <w:link w:val="EndNoteBibliography"/>
    <w:rsid w:val="00296B6D"/>
    <w:rPr>
      <w:rFonts w:ascii="Arial" w:hAnsi="Arial" w:cs="Arial"/>
      <w:b w:val="0"/>
      <w:color w:val="FF0000"/>
      <w:szCs w:val="2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06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5F40"/>
  </w:style>
  <w:style w:type="paragraph" w:styleId="Caption">
    <w:name w:val="caption"/>
    <w:basedOn w:val="Normal"/>
    <w:next w:val="Normal"/>
    <w:uiPriority w:val="35"/>
    <w:unhideWhenUsed/>
    <w:qFormat/>
    <w:rsid w:val="00E43E55"/>
    <w:pPr>
      <w:spacing w:after="200"/>
    </w:pPr>
    <w:rPr>
      <w:b/>
      <w:iCs/>
      <w:color w:val="000000" w:themeColor="text1"/>
      <w:szCs w:val="18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C160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6046"/>
  </w:style>
  <w:style w:type="character" w:styleId="PageNumber">
    <w:name w:val="page number"/>
    <w:basedOn w:val="DefaultParagraphFont"/>
    <w:uiPriority w:val="99"/>
    <w:semiHidden/>
    <w:unhideWhenUsed/>
    <w:rsid w:val="00C16046"/>
  </w:style>
  <w:style w:type="character" w:styleId="LineNumber">
    <w:name w:val="line number"/>
    <w:basedOn w:val="DefaultParagraphFont"/>
    <w:uiPriority w:val="99"/>
    <w:semiHidden/>
    <w:unhideWhenUsed/>
    <w:rsid w:val="00B97E70"/>
  </w:style>
  <w:style w:type="paragraph" w:styleId="Header">
    <w:name w:val="header"/>
    <w:basedOn w:val="Normal"/>
    <w:link w:val="HeaderChar"/>
    <w:uiPriority w:val="99"/>
    <w:unhideWhenUsed/>
    <w:rsid w:val="00AC0DE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DEF"/>
  </w:style>
  <w:style w:type="paragraph" w:customStyle="1" w:styleId="BodyText">
    <w:name w:val="BodyText"/>
    <w:qFormat/>
    <w:rsid w:val="00375D45"/>
    <w:pPr>
      <w:spacing w:after="360" w:line="300" w:lineRule="auto"/>
      <w:ind w:left="720"/>
      <w:jc w:val="both"/>
    </w:pPr>
    <w:rPr>
      <w:lang w:val="en-US" w:eastAsia="en-US"/>
    </w:rPr>
  </w:style>
  <w:style w:type="paragraph" w:styleId="FootnoteText">
    <w:name w:val="footnote text"/>
    <w:basedOn w:val="Normal"/>
    <w:link w:val="FootnoteTextChar"/>
    <w:unhideWhenUsed/>
    <w:rsid w:val="003156DF"/>
    <w:pPr>
      <w:spacing w:before="120" w:after="120" w:line="240" w:lineRule="auto"/>
    </w:pPr>
    <w:rPr>
      <w:rFonts w:ascii="Times New Roman" w:hAnsi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rsid w:val="003156DF"/>
    <w:rPr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unhideWhenUsed/>
    <w:rsid w:val="003156DF"/>
    <w:rPr>
      <w:vertAlign w:val="superscript"/>
    </w:rPr>
  </w:style>
  <w:style w:type="paragraph" w:customStyle="1" w:styleId="CelerionNormal">
    <w:name w:val="Celerion_Normal"/>
    <w:basedOn w:val="Normal"/>
    <w:link w:val="CelerionNormalChar"/>
    <w:qFormat/>
    <w:rsid w:val="009F0858"/>
    <w:pPr>
      <w:spacing w:before="0" w:after="0" w:line="240" w:lineRule="auto"/>
      <w:jc w:val="left"/>
    </w:pPr>
    <w:rPr>
      <w:rFonts w:ascii="Times New Roman" w:hAnsi="Times New Roman"/>
      <w:lang w:val="en-US" w:eastAsia="en-US"/>
    </w:rPr>
  </w:style>
  <w:style w:type="paragraph" w:customStyle="1" w:styleId="BodyText1">
    <w:name w:val="Body Text1"/>
    <w:basedOn w:val="Normal"/>
    <w:link w:val="BodytextChar"/>
    <w:qFormat/>
    <w:rsid w:val="009F0858"/>
    <w:pPr>
      <w:spacing w:before="0" w:line="240" w:lineRule="auto"/>
      <w:jc w:val="left"/>
    </w:pPr>
    <w:rPr>
      <w:rFonts w:ascii="Times New Roman" w:hAnsi="Times New Roman"/>
      <w:szCs w:val="20"/>
      <w:lang w:val="en-US" w:eastAsia="en-US"/>
    </w:rPr>
  </w:style>
  <w:style w:type="character" w:customStyle="1" w:styleId="BodytextChar">
    <w:name w:val="Body text Char"/>
    <w:link w:val="BodyText1"/>
    <w:locked/>
    <w:rsid w:val="009F0858"/>
    <w:rPr>
      <w:szCs w:val="20"/>
      <w:lang w:val="en-US" w:eastAsia="en-US"/>
    </w:rPr>
  </w:style>
  <w:style w:type="character" w:customStyle="1" w:styleId="CelerionNormalChar">
    <w:name w:val="Celerion_Normal Char"/>
    <w:link w:val="CelerionNormal"/>
    <w:locked/>
    <w:rsid w:val="009F0858"/>
    <w:rPr>
      <w:lang w:val="en-US" w:eastAsia="en-US"/>
    </w:rPr>
  </w:style>
  <w:style w:type="character" w:customStyle="1" w:styleId="Mention">
    <w:name w:val="Mention"/>
    <w:basedOn w:val="DefaultParagraphFont"/>
    <w:uiPriority w:val="99"/>
    <w:unhideWhenUsed/>
    <w:rsid w:val="00643CD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4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87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91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24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0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97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71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64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28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36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15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2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26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96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9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0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68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2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9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7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9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099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9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03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8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41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1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9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8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9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8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89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97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20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86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548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05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6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81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075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35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6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5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2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391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8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42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64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396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8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3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26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1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6df7a9a-6728-46db-a56a-ce7fb083eaf6" xsi:nil="true"/>
    <lcf76f155ced4ddcb4097134ff3c332f xmlns="a14a95eb-9b13-46b8-821f-7364850b180d">
      <Terms xmlns="http://schemas.microsoft.com/office/infopath/2007/PartnerControls"/>
    </lcf76f155ced4ddcb4097134ff3c332f>
  </documentManagement>
</p:properties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+JLgcQbEJ+of9R0EctNDqGsTDQ==">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06BD66AB7D1B4BAC650A20A725F48C" ma:contentTypeVersion="13" ma:contentTypeDescription="Create a new document." ma:contentTypeScope="" ma:versionID="6f7c9298dec82167afac2d353302e9e2">
  <xsd:schema xmlns:xsd="http://www.w3.org/2001/XMLSchema" xmlns:xs="http://www.w3.org/2001/XMLSchema" xmlns:p="http://schemas.microsoft.com/office/2006/metadata/properties" xmlns:ns2="a14a95eb-9b13-46b8-821f-7364850b180d" xmlns:ns3="56df7a9a-6728-46db-a56a-ce7fb083eaf6" targetNamespace="http://schemas.microsoft.com/office/2006/metadata/properties" ma:root="true" ma:fieldsID="2c5bb8f4a89bdbcf47c52f25d1b48f14" ns2:_="" ns3:_="">
    <xsd:import namespace="a14a95eb-9b13-46b8-821f-7364850b180d"/>
    <xsd:import namespace="56df7a9a-6728-46db-a56a-ce7fb083ea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4a95eb-9b13-46b8-821f-7364850b18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1b5fca6-317f-4d10-9650-72aef1967a2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f7a9a-6728-46db-a56a-ce7fb083eaf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9e25ea2-3321-4f67-8909-f82db5757db9}" ma:internalName="TaxCatchAll" ma:showField="CatchAllData" ma:web="56df7a9a-6728-46db-a56a-ce7fb083ea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B0C49D-2E6D-432A-A5FA-0EEAE488D71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6E72F6-F186-4E54-801E-4FF2FCEA61B0}">
  <ds:schemaRefs>
    <ds:schemaRef ds:uri="http://schemas.microsoft.com/office/2006/metadata/properties"/>
    <ds:schemaRef ds:uri="http://schemas.microsoft.com/office/infopath/2007/PartnerControls"/>
    <ds:schemaRef ds:uri="56df7a9a-6728-46db-a56a-ce7fb083eaf6"/>
    <ds:schemaRef ds:uri="a14a95eb-9b13-46b8-821f-7364850b180d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F35F2CDD-0360-448A-94C5-0533D11F1D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4a95eb-9b13-46b8-821f-7364850b180d"/>
    <ds:schemaRef ds:uri="56df7a9a-6728-46db-a56a-ce7fb083ea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069F1FF-6C1C-487B-A900-0ED6D0E2C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Fearon</dc:creator>
  <cp:keywords/>
  <cp:lastModifiedBy>Divya Abirami S.</cp:lastModifiedBy>
  <cp:revision>4</cp:revision>
  <dcterms:created xsi:type="dcterms:W3CDTF">2023-02-23T09:17:00Z</dcterms:created>
  <dcterms:modified xsi:type="dcterms:W3CDTF">2023-06-01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06BD66AB7D1B4BAC650A20A725F48C</vt:lpwstr>
  </property>
  <property fmtid="{D5CDD505-2E9C-101B-9397-08002B2CF9AE}" pid="3" name="MediaServiceImageTags">
    <vt:lpwstr/>
  </property>
  <property fmtid="{D5CDD505-2E9C-101B-9397-08002B2CF9AE}" pid="4" name="MSIP_Label_3578769e-61ee-4fb8-bc00-0c39b00e6f4c_Enabled">
    <vt:lpwstr>true</vt:lpwstr>
  </property>
  <property fmtid="{D5CDD505-2E9C-101B-9397-08002B2CF9AE}" pid="5" name="MSIP_Label_3578769e-61ee-4fb8-bc00-0c39b00e6f4c_SetDate">
    <vt:lpwstr>2022-10-21T09:24:02Z</vt:lpwstr>
  </property>
  <property fmtid="{D5CDD505-2E9C-101B-9397-08002B2CF9AE}" pid="6" name="MSIP_Label_3578769e-61ee-4fb8-bc00-0c39b00e6f4c_Method">
    <vt:lpwstr>Standard</vt:lpwstr>
  </property>
  <property fmtid="{D5CDD505-2E9C-101B-9397-08002B2CF9AE}" pid="7" name="MSIP_Label_3578769e-61ee-4fb8-bc00-0c39b00e6f4c_Name">
    <vt:lpwstr>General (internal use)</vt:lpwstr>
  </property>
  <property fmtid="{D5CDD505-2E9C-101B-9397-08002B2CF9AE}" pid="8" name="MSIP_Label_3578769e-61ee-4fb8-bc00-0c39b00e6f4c_SiteId">
    <vt:lpwstr>d14c9c9a-6bb5-430f-99ff-6c2815b3a95e</vt:lpwstr>
  </property>
  <property fmtid="{D5CDD505-2E9C-101B-9397-08002B2CF9AE}" pid="9" name="MSIP_Label_3578769e-61ee-4fb8-bc00-0c39b00e6f4c_ActionId">
    <vt:lpwstr>4ade62c9-614c-4427-a3e4-277487b03dde</vt:lpwstr>
  </property>
  <property fmtid="{D5CDD505-2E9C-101B-9397-08002B2CF9AE}" pid="10" name="MSIP_Label_3578769e-61ee-4fb8-bc00-0c39b00e6f4c_ContentBits">
    <vt:lpwstr>0</vt:lpwstr>
  </property>
</Properties>
</file>